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5312B" w14:textId="155D74EF" w:rsidR="000F39A8" w:rsidRPr="004A356E" w:rsidRDefault="000F39A8" w:rsidP="000F39A8">
      <w:pPr>
        <w:pStyle w:val="MDPI31text"/>
        <w:spacing w:line="480" w:lineRule="auto"/>
        <w:ind w:firstLine="0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4A356E">
        <w:rPr>
          <w:rFonts w:ascii="Times New Roman" w:hAnsi="Times New Roman"/>
          <w:b/>
          <w:bCs/>
          <w:sz w:val="24"/>
          <w:szCs w:val="24"/>
        </w:rPr>
        <w:t>Supplementary table 1</w:t>
      </w:r>
      <w:r w:rsidRPr="004A356E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4A356E">
        <w:rPr>
          <w:rFonts w:ascii="Times New Roman" w:hAnsi="Times New Roman"/>
          <w:b/>
          <w:sz w:val="24"/>
          <w:szCs w:val="24"/>
        </w:rPr>
        <w:t xml:space="preserve"> </w:t>
      </w:r>
      <w:r w:rsidRPr="004A356E">
        <w:rPr>
          <w:rFonts w:ascii="Times New Roman" w:hAnsi="Times New Roman"/>
          <w:sz w:val="24"/>
          <w:szCs w:val="24"/>
        </w:rPr>
        <w:t xml:space="preserve">Dose prescriptions and adverse events during primary and adjuvant </w:t>
      </w:r>
      <w:r w:rsidR="008417B2">
        <w:rPr>
          <w:rFonts w:ascii="Times New Roman" w:hAnsi="Times New Roman"/>
          <w:sz w:val="24"/>
          <w:szCs w:val="24"/>
        </w:rPr>
        <w:t>(chemo-</w:t>
      </w:r>
      <w:proofErr w:type="gramStart"/>
      <w:r w:rsidR="008417B2">
        <w:rPr>
          <w:rFonts w:ascii="Times New Roman" w:hAnsi="Times New Roman"/>
          <w:sz w:val="24"/>
          <w:szCs w:val="24"/>
        </w:rPr>
        <w:t>)radiotherapy</w:t>
      </w:r>
      <w:proofErr w:type="gramEnd"/>
      <w:r w:rsidRPr="004A356E">
        <w:rPr>
          <w:rFonts w:ascii="Times New Roman" w:hAnsi="Times New Roman"/>
          <w:sz w:val="24"/>
          <w:szCs w:val="24"/>
        </w:rPr>
        <w:t>.</w:t>
      </w:r>
    </w:p>
    <w:tbl>
      <w:tblPr>
        <w:tblStyle w:val="LightShading"/>
        <w:tblW w:w="9060" w:type="dxa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1344"/>
        <w:gridCol w:w="1345"/>
        <w:gridCol w:w="1345"/>
        <w:gridCol w:w="1324"/>
        <w:gridCol w:w="21"/>
      </w:tblGrid>
      <w:tr w:rsidR="000F39A8" w:rsidRPr="004A356E" w14:paraId="2430D96F" w14:textId="77777777" w:rsidTr="00E07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6C3CBB" w14:textId="77777777" w:rsidR="000F39A8" w:rsidRPr="004A356E" w:rsidRDefault="000F39A8" w:rsidP="00E07C29">
            <w:pPr>
              <w:spacing w:line="480" w:lineRule="auto"/>
              <w:ind w:left="57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Dose prescriptions of radiotherapy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627A06" w14:textId="77777777" w:rsidR="000F39A8" w:rsidRPr="004A356E" w:rsidRDefault="000F39A8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Postoperative radiotherapy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35F1EF" w14:textId="2EC94812" w:rsidR="000F39A8" w:rsidRPr="004A356E" w:rsidRDefault="000F39A8" w:rsidP="00C82E1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 xml:space="preserve">Postoperative </w:t>
            </w:r>
            <w:r w:rsidR="00C82E1C">
              <w:rPr>
                <w:rFonts w:ascii="Times New Roman" w:hAnsi="Times New Roman"/>
                <w:sz w:val="18"/>
                <w:szCs w:val="18"/>
              </w:rPr>
              <w:t>chemoradiotherapy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F3FD5" w14:textId="77777777" w:rsidR="000F39A8" w:rsidRPr="004A356E" w:rsidRDefault="000F39A8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Primary radiotherapy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909855" w14:textId="0CBAB773" w:rsidR="000F39A8" w:rsidRPr="004A356E" w:rsidRDefault="000F39A8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 xml:space="preserve">Primary </w:t>
            </w:r>
            <w:r w:rsidR="00C82E1C">
              <w:rPr>
                <w:rFonts w:ascii="Times New Roman" w:hAnsi="Times New Roman"/>
                <w:sz w:val="18"/>
                <w:szCs w:val="18"/>
              </w:rPr>
              <w:t>chemoradiotherapy</w:t>
            </w:r>
          </w:p>
        </w:tc>
      </w:tr>
      <w:tr w:rsidR="000F39A8" w:rsidRPr="004A356E" w14:paraId="1242F1EA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112482D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n subgroup </w:t>
            </w:r>
          </w:p>
          <w:p w14:paraId="35679973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(% of total cohort)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276A5F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43 (33.9)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CCA148D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3 (10.2)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834FEB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5 (3.9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9DDD6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 (0.8)</w:t>
            </w:r>
          </w:p>
        </w:tc>
      </w:tr>
      <w:tr w:rsidR="000F39A8" w:rsidRPr="004A356E" w14:paraId="0E15A628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2D475468" w14:textId="3FB75349" w:rsidR="000F39A8" w:rsidRPr="004A356E" w:rsidRDefault="0011183F" w:rsidP="00E07C29">
            <w:pPr>
              <w:spacing w:line="480" w:lineRule="auto"/>
              <w:ind w:left="17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adiotherapy not </w:t>
            </w:r>
            <w:r w:rsidR="000F39A8" w:rsidRPr="004A356E">
              <w:rPr>
                <w:rFonts w:ascii="Times New Roman" w:hAnsi="Times New Roman"/>
                <w:sz w:val="18"/>
                <w:szCs w:val="18"/>
                <w:lang w:val="en-US"/>
              </w:rPr>
              <w:t>complet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ed</w:t>
            </w:r>
            <w:r w:rsidR="000F39A8" w:rsidRPr="004A356E"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="000F39A8"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 n (% of subgroup)</w:t>
            </w:r>
          </w:p>
        </w:tc>
        <w:tc>
          <w:tcPr>
            <w:tcW w:w="1344" w:type="dxa"/>
            <w:shd w:val="clear" w:color="auto" w:fill="auto"/>
            <w:noWrap/>
          </w:tcPr>
          <w:p w14:paraId="247DEEA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 (2.3)</w:t>
            </w:r>
          </w:p>
        </w:tc>
        <w:tc>
          <w:tcPr>
            <w:tcW w:w="1345" w:type="dxa"/>
            <w:shd w:val="clear" w:color="auto" w:fill="auto"/>
            <w:noWrap/>
          </w:tcPr>
          <w:p w14:paraId="0E3A34F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345" w:type="dxa"/>
            <w:shd w:val="clear" w:color="auto" w:fill="auto"/>
          </w:tcPr>
          <w:p w14:paraId="6A0EEAE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345" w:type="dxa"/>
            <w:gridSpan w:val="2"/>
            <w:shd w:val="clear" w:color="auto" w:fill="auto"/>
          </w:tcPr>
          <w:p w14:paraId="5957885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</w:tr>
      <w:tr w:rsidR="000F39A8" w:rsidRPr="004A356E" w14:paraId="1A0381DA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6F940360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hoton therapy </w:t>
            </w:r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(n=57), </w:t>
            </w:r>
            <w:proofErr w:type="spellStart"/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Gy</w:t>
            </w:r>
            <w:proofErr w:type="spellEnd"/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 median (range)</w:t>
            </w:r>
          </w:p>
        </w:tc>
        <w:tc>
          <w:tcPr>
            <w:tcW w:w="1344" w:type="dxa"/>
            <w:shd w:val="clear" w:color="auto" w:fill="auto"/>
            <w:noWrap/>
          </w:tcPr>
          <w:p w14:paraId="1C527895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n=40</w:t>
            </w:r>
          </w:p>
        </w:tc>
        <w:tc>
          <w:tcPr>
            <w:tcW w:w="1345" w:type="dxa"/>
            <w:shd w:val="clear" w:color="auto" w:fill="auto"/>
            <w:noWrap/>
          </w:tcPr>
          <w:p w14:paraId="22E8A59A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n=13</w:t>
            </w:r>
          </w:p>
        </w:tc>
        <w:tc>
          <w:tcPr>
            <w:tcW w:w="1345" w:type="dxa"/>
            <w:shd w:val="clear" w:color="auto" w:fill="auto"/>
          </w:tcPr>
          <w:p w14:paraId="5225C4A2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n=3</w:t>
            </w:r>
          </w:p>
        </w:tc>
        <w:tc>
          <w:tcPr>
            <w:tcW w:w="1345" w:type="dxa"/>
            <w:gridSpan w:val="2"/>
            <w:shd w:val="clear" w:color="auto" w:fill="auto"/>
          </w:tcPr>
          <w:p w14:paraId="0DF563D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n=1</w:t>
            </w:r>
          </w:p>
        </w:tc>
      </w:tr>
      <w:tr w:rsidR="000F39A8" w:rsidRPr="004A356E" w14:paraId="0E5A7B28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139946C3" w14:textId="77777777" w:rsidR="000F39A8" w:rsidRPr="004A356E" w:rsidRDefault="000F39A8" w:rsidP="00E07C29">
            <w:pPr>
              <w:spacing w:line="480" w:lineRule="auto"/>
              <w:ind w:left="283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Primary tumor region</w:t>
            </w:r>
          </w:p>
        </w:tc>
        <w:tc>
          <w:tcPr>
            <w:tcW w:w="1344" w:type="dxa"/>
            <w:shd w:val="clear" w:color="auto" w:fill="auto"/>
            <w:noWrap/>
          </w:tcPr>
          <w:p w14:paraId="7A3C7403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64.8 (45.0-70.4)</w:t>
            </w:r>
          </w:p>
        </w:tc>
        <w:tc>
          <w:tcPr>
            <w:tcW w:w="1345" w:type="dxa"/>
            <w:shd w:val="clear" w:color="auto" w:fill="auto"/>
            <w:noWrap/>
          </w:tcPr>
          <w:p w14:paraId="7C3B9AB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64.0 (59.4-69.2)</w:t>
            </w:r>
          </w:p>
        </w:tc>
        <w:tc>
          <w:tcPr>
            <w:tcW w:w="1345" w:type="dxa"/>
            <w:shd w:val="clear" w:color="auto" w:fill="auto"/>
          </w:tcPr>
          <w:p w14:paraId="15AC240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70.0 (55.0-70.2)</w:t>
            </w:r>
          </w:p>
        </w:tc>
        <w:tc>
          <w:tcPr>
            <w:tcW w:w="1345" w:type="dxa"/>
            <w:gridSpan w:val="2"/>
            <w:shd w:val="clear" w:color="auto" w:fill="auto"/>
          </w:tcPr>
          <w:p w14:paraId="07EF9CA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72.0</w:t>
            </w:r>
          </w:p>
        </w:tc>
      </w:tr>
      <w:tr w:rsidR="000F39A8" w:rsidRPr="004A356E" w14:paraId="397023E4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40336CFF" w14:textId="77777777" w:rsidR="000F39A8" w:rsidRPr="004A356E" w:rsidRDefault="000F39A8" w:rsidP="00E07C29">
            <w:pPr>
              <w:spacing w:line="480" w:lineRule="auto"/>
              <w:ind w:left="283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Involved neck</w:t>
            </w:r>
          </w:p>
        </w:tc>
        <w:tc>
          <w:tcPr>
            <w:tcW w:w="1344" w:type="dxa"/>
            <w:shd w:val="clear" w:color="auto" w:fill="auto"/>
            <w:noWrap/>
          </w:tcPr>
          <w:p w14:paraId="0FE946B6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59.4 (50.0-60.0)</w:t>
            </w:r>
          </w:p>
        </w:tc>
        <w:tc>
          <w:tcPr>
            <w:tcW w:w="1345" w:type="dxa"/>
            <w:shd w:val="clear" w:color="auto" w:fill="auto"/>
            <w:noWrap/>
          </w:tcPr>
          <w:p w14:paraId="034A5FF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59.4 (59.4-59.4)</w:t>
            </w:r>
          </w:p>
        </w:tc>
        <w:tc>
          <w:tcPr>
            <w:tcW w:w="1345" w:type="dxa"/>
            <w:shd w:val="clear" w:color="auto" w:fill="auto"/>
          </w:tcPr>
          <w:p w14:paraId="574FD115" w14:textId="6159F0A4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58.0 (58.0</w:t>
            </w:r>
            <w:r w:rsidR="008417B2">
              <w:rPr>
                <w:rFonts w:ascii="Times New Roman" w:hAnsi="Times New Roman"/>
                <w:sz w:val="18"/>
                <w:szCs w:val="18"/>
              </w:rPr>
              <w:t>-58.0</w:t>
            </w:r>
            <w:r w:rsidRPr="004A356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45" w:type="dxa"/>
            <w:gridSpan w:val="2"/>
            <w:shd w:val="clear" w:color="auto" w:fill="auto"/>
          </w:tcPr>
          <w:p w14:paraId="2C14EA6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59.4</w:t>
            </w:r>
          </w:p>
        </w:tc>
      </w:tr>
      <w:tr w:rsidR="000F39A8" w:rsidRPr="004A356E" w14:paraId="2158F49B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1E1DB274" w14:textId="77777777" w:rsidR="000F39A8" w:rsidRPr="004A356E" w:rsidRDefault="000F39A8" w:rsidP="00E07C29">
            <w:pPr>
              <w:spacing w:line="480" w:lineRule="auto"/>
              <w:ind w:left="283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Elective neck</w:t>
            </w:r>
          </w:p>
        </w:tc>
        <w:tc>
          <w:tcPr>
            <w:tcW w:w="1344" w:type="dxa"/>
            <w:shd w:val="clear" w:color="auto" w:fill="auto"/>
            <w:noWrap/>
          </w:tcPr>
          <w:p w14:paraId="7453D0B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50.4 (48.6-54.1)</w:t>
            </w:r>
          </w:p>
        </w:tc>
        <w:tc>
          <w:tcPr>
            <w:tcW w:w="1345" w:type="dxa"/>
            <w:shd w:val="clear" w:color="auto" w:fill="auto"/>
            <w:noWrap/>
          </w:tcPr>
          <w:p w14:paraId="4E7A449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50.4 (50.0-54.1)</w:t>
            </w:r>
          </w:p>
        </w:tc>
        <w:tc>
          <w:tcPr>
            <w:tcW w:w="1345" w:type="dxa"/>
            <w:shd w:val="clear" w:color="auto" w:fill="auto"/>
          </w:tcPr>
          <w:p w14:paraId="43A5F526" w14:textId="4AC7E50F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50.0 (50.0</w:t>
            </w:r>
            <w:r w:rsidR="008417B2">
              <w:rPr>
                <w:rFonts w:ascii="Times New Roman" w:hAnsi="Times New Roman"/>
                <w:sz w:val="18"/>
                <w:szCs w:val="18"/>
              </w:rPr>
              <w:t>-50.0</w:t>
            </w:r>
            <w:r w:rsidRPr="004A356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45" w:type="dxa"/>
            <w:gridSpan w:val="2"/>
            <w:shd w:val="clear" w:color="auto" w:fill="auto"/>
          </w:tcPr>
          <w:p w14:paraId="50BA97A8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50.4</w:t>
            </w:r>
          </w:p>
        </w:tc>
      </w:tr>
      <w:tr w:rsidR="000F39A8" w:rsidRPr="004A356E" w14:paraId="67713DD6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6CAC995A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12-heavy ion therapy </w:t>
            </w:r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(n=1), </w:t>
            </w:r>
            <w:proofErr w:type="spellStart"/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Gy</w:t>
            </w:r>
            <w:proofErr w:type="spellEnd"/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 median</w:t>
            </w:r>
          </w:p>
        </w:tc>
        <w:tc>
          <w:tcPr>
            <w:tcW w:w="1344" w:type="dxa"/>
            <w:shd w:val="clear" w:color="auto" w:fill="auto"/>
            <w:noWrap/>
          </w:tcPr>
          <w:p w14:paraId="3483F0A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n=1</w:t>
            </w:r>
          </w:p>
        </w:tc>
        <w:tc>
          <w:tcPr>
            <w:tcW w:w="1345" w:type="dxa"/>
            <w:shd w:val="clear" w:color="auto" w:fill="auto"/>
            <w:noWrap/>
          </w:tcPr>
          <w:p w14:paraId="44B32FB9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293AA0E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shd w:val="clear" w:color="auto" w:fill="auto"/>
          </w:tcPr>
          <w:p w14:paraId="493A94F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7DE9E97E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7E5E3BD7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Primary tumor region</w:t>
            </w:r>
          </w:p>
        </w:tc>
        <w:tc>
          <w:tcPr>
            <w:tcW w:w="1344" w:type="dxa"/>
            <w:shd w:val="clear" w:color="auto" w:fill="auto"/>
            <w:noWrap/>
          </w:tcPr>
          <w:p w14:paraId="002AA60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36.0</w:t>
            </w:r>
          </w:p>
        </w:tc>
        <w:tc>
          <w:tcPr>
            <w:tcW w:w="1345" w:type="dxa"/>
            <w:shd w:val="clear" w:color="auto" w:fill="auto"/>
            <w:noWrap/>
          </w:tcPr>
          <w:p w14:paraId="7F3075B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0120F48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5" w:type="dxa"/>
            <w:gridSpan w:val="2"/>
            <w:shd w:val="clear" w:color="auto" w:fill="auto"/>
          </w:tcPr>
          <w:p w14:paraId="6850C6D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79084501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11AF90F2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imodal therapy </w:t>
            </w:r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(n=4), </w:t>
            </w:r>
            <w:proofErr w:type="spellStart"/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Gy</w:t>
            </w:r>
            <w:proofErr w:type="spellEnd"/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 median (range)</w:t>
            </w:r>
          </w:p>
        </w:tc>
        <w:tc>
          <w:tcPr>
            <w:tcW w:w="1344" w:type="dxa"/>
            <w:shd w:val="clear" w:color="auto" w:fill="auto"/>
            <w:noWrap/>
          </w:tcPr>
          <w:p w14:paraId="1758454B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n=2</w:t>
            </w:r>
          </w:p>
        </w:tc>
        <w:tc>
          <w:tcPr>
            <w:tcW w:w="1345" w:type="dxa"/>
            <w:shd w:val="clear" w:color="auto" w:fill="auto"/>
            <w:noWrap/>
          </w:tcPr>
          <w:p w14:paraId="30671C9F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7EC1D97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n=2</w:t>
            </w:r>
          </w:p>
        </w:tc>
        <w:tc>
          <w:tcPr>
            <w:tcW w:w="1345" w:type="dxa"/>
            <w:gridSpan w:val="2"/>
            <w:shd w:val="clear" w:color="auto" w:fill="auto"/>
          </w:tcPr>
          <w:p w14:paraId="6DBFFAE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7CF5909B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4D4C2B47" w14:textId="77777777" w:rsidR="000F39A8" w:rsidRPr="004A356E" w:rsidRDefault="000F39A8" w:rsidP="00E07C29">
            <w:pPr>
              <w:spacing w:line="480" w:lineRule="auto"/>
              <w:ind w:left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Primary tumor region, C12-heavy ion boost dose</w:t>
            </w:r>
          </w:p>
        </w:tc>
        <w:tc>
          <w:tcPr>
            <w:tcW w:w="1344" w:type="dxa"/>
            <w:shd w:val="clear" w:color="auto" w:fill="auto"/>
            <w:noWrap/>
          </w:tcPr>
          <w:p w14:paraId="7E251CA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1.0 (18.0-24.0)</w:t>
            </w:r>
          </w:p>
        </w:tc>
        <w:tc>
          <w:tcPr>
            <w:tcW w:w="1345" w:type="dxa"/>
            <w:shd w:val="clear" w:color="auto" w:fill="auto"/>
            <w:noWrap/>
          </w:tcPr>
          <w:p w14:paraId="70C8448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4DF9A238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1.0 (18.0-24.0)</w:t>
            </w:r>
          </w:p>
        </w:tc>
        <w:tc>
          <w:tcPr>
            <w:tcW w:w="1345" w:type="dxa"/>
            <w:gridSpan w:val="2"/>
            <w:shd w:val="clear" w:color="auto" w:fill="auto"/>
          </w:tcPr>
          <w:p w14:paraId="7CD11A9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38BCF530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B9796D" w14:textId="77777777" w:rsidR="000F39A8" w:rsidRPr="004A356E" w:rsidRDefault="000F39A8" w:rsidP="00E07C29">
            <w:pPr>
              <w:spacing w:line="480" w:lineRule="auto"/>
              <w:ind w:left="283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Involved neck, photon dose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7432D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55.6 (50.0-61.2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CE959A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</w:tcPr>
          <w:p w14:paraId="594E23B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47.0 (40.0-54.0)</w:t>
            </w:r>
          </w:p>
        </w:tc>
        <w:tc>
          <w:tcPr>
            <w:tcW w:w="134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BC029D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5A8C2BFB" w14:textId="77777777" w:rsidTr="00E07C29">
        <w:trPr>
          <w:gridAfter w:val="1"/>
          <w:wAfter w:w="21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16F619" w14:textId="4D386020" w:rsidR="000F39A8" w:rsidRPr="004A356E" w:rsidRDefault="000F39A8" w:rsidP="00E07C29">
            <w:pPr>
              <w:spacing w:line="480" w:lineRule="auto"/>
              <w:ind w:left="57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Adverse events</w:t>
            </w:r>
            <w:r w:rsidR="00C82265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EBF7BF" w14:textId="3D5BC479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/>
                <w:sz w:val="18"/>
                <w:szCs w:val="18"/>
              </w:rPr>
              <w:t xml:space="preserve">Primary / postoperative </w:t>
            </w:r>
            <w:r w:rsidR="008964DC">
              <w:rPr>
                <w:rFonts w:ascii="Times New Roman" w:hAnsi="Times New Roman"/>
                <w:b/>
                <w:sz w:val="18"/>
                <w:szCs w:val="18"/>
              </w:rPr>
              <w:t>(chemo-)</w:t>
            </w:r>
            <w:r w:rsidRPr="004A356E">
              <w:rPr>
                <w:rFonts w:ascii="Times New Roman" w:hAnsi="Times New Roman"/>
                <w:b/>
                <w:sz w:val="18"/>
                <w:szCs w:val="18"/>
              </w:rPr>
              <w:t>radiotherapy</w:t>
            </w:r>
          </w:p>
        </w:tc>
      </w:tr>
      <w:tr w:rsidR="000F39A8" w:rsidRPr="008964DC" w14:paraId="7CBB1A6D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8034F8" w14:textId="77777777" w:rsidR="000F39A8" w:rsidRPr="004A356E" w:rsidRDefault="000F39A8" w:rsidP="00E07C29">
            <w:pPr>
              <w:spacing w:line="480" w:lineRule="auto"/>
              <w:ind w:left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Dermatitis</w:t>
            </w:r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, n (% of total subgroup)</w:t>
            </w:r>
          </w:p>
        </w:tc>
        <w:tc>
          <w:tcPr>
            <w:tcW w:w="5358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277CE07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F39A8" w:rsidRPr="004A356E" w14:paraId="652D90CA" w14:textId="77777777" w:rsidTr="00E07C29">
        <w:trPr>
          <w:gridAfter w:val="1"/>
          <w:wAfter w:w="21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30F1BD76" w14:textId="0856C842" w:rsidR="000F39A8" w:rsidRPr="004A356E" w:rsidRDefault="00E07C29" w:rsidP="00E07C29">
            <w:pPr>
              <w:spacing w:line="480" w:lineRule="auto"/>
              <w:ind w:left="28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Grade </w:t>
            </w:r>
            <w:r w:rsidR="000F39A8" w:rsidRPr="004A356E">
              <w:rPr>
                <w:rFonts w:ascii="Times New Roman" w:hAnsi="Times New Roman"/>
                <w:b w:val="0"/>
                <w:sz w:val="18"/>
                <w:szCs w:val="18"/>
              </w:rPr>
              <w:t>≤2</w:t>
            </w:r>
          </w:p>
        </w:tc>
        <w:tc>
          <w:tcPr>
            <w:tcW w:w="5358" w:type="dxa"/>
            <w:gridSpan w:val="4"/>
            <w:shd w:val="clear" w:color="auto" w:fill="auto"/>
            <w:noWrap/>
          </w:tcPr>
          <w:p w14:paraId="44FE271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61 (98.4)</w:t>
            </w:r>
          </w:p>
        </w:tc>
      </w:tr>
      <w:tr w:rsidR="000F39A8" w:rsidRPr="004A356E" w14:paraId="15C34013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20187884" w14:textId="51F240A2" w:rsidR="000F39A8" w:rsidRPr="004A356E" w:rsidRDefault="00E07C29" w:rsidP="00E07C29">
            <w:pPr>
              <w:spacing w:line="480" w:lineRule="auto"/>
              <w:ind w:left="28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Grade </w:t>
            </w:r>
            <w:r w:rsidR="000F39A8" w:rsidRPr="004A356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≥3</w:t>
            </w:r>
          </w:p>
        </w:tc>
        <w:tc>
          <w:tcPr>
            <w:tcW w:w="5358" w:type="dxa"/>
            <w:gridSpan w:val="4"/>
            <w:shd w:val="clear" w:color="auto" w:fill="auto"/>
            <w:noWrap/>
          </w:tcPr>
          <w:p w14:paraId="65D41F5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 (1.6)</w:t>
            </w:r>
          </w:p>
        </w:tc>
      </w:tr>
      <w:tr w:rsidR="000F39A8" w:rsidRPr="008964DC" w14:paraId="28EF3140" w14:textId="77777777" w:rsidTr="00E07C29">
        <w:trPr>
          <w:gridAfter w:val="1"/>
          <w:wAfter w:w="21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7E7DC8DA" w14:textId="77777777" w:rsidR="000F39A8" w:rsidRPr="004A356E" w:rsidRDefault="000F39A8" w:rsidP="00E07C29">
            <w:pPr>
              <w:spacing w:line="480" w:lineRule="auto"/>
              <w:ind w:left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Mucositis</w:t>
            </w:r>
            <w:proofErr w:type="spellEnd"/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, n (% of total subgroup)</w:t>
            </w:r>
          </w:p>
        </w:tc>
        <w:tc>
          <w:tcPr>
            <w:tcW w:w="5358" w:type="dxa"/>
            <w:gridSpan w:val="4"/>
            <w:shd w:val="clear" w:color="auto" w:fill="auto"/>
            <w:noWrap/>
          </w:tcPr>
          <w:p w14:paraId="3A8F5CF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F39A8" w:rsidRPr="004A356E" w14:paraId="1D5D6E7C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7B4127D5" w14:textId="7AD9FB63" w:rsidR="000F39A8" w:rsidRPr="004A356E" w:rsidRDefault="00E07C29" w:rsidP="00E07C29">
            <w:pPr>
              <w:spacing w:line="480" w:lineRule="auto"/>
              <w:ind w:left="28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Grade </w:t>
            </w:r>
            <w:r w:rsidR="000F39A8" w:rsidRPr="004A356E">
              <w:rPr>
                <w:rFonts w:ascii="Times New Roman" w:hAnsi="Times New Roman"/>
                <w:b w:val="0"/>
                <w:sz w:val="18"/>
                <w:szCs w:val="18"/>
              </w:rPr>
              <w:t>≤2</w:t>
            </w:r>
          </w:p>
        </w:tc>
        <w:tc>
          <w:tcPr>
            <w:tcW w:w="5358" w:type="dxa"/>
            <w:gridSpan w:val="4"/>
            <w:shd w:val="clear" w:color="auto" w:fill="auto"/>
            <w:noWrap/>
          </w:tcPr>
          <w:p w14:paraId="0DA2107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61 (98.4)</w:t>
            </w:r>
          </w:p>
        </w:tc>
      </w:tr>
      <w:tr w:rsidR="000F39A8" w:rsidRPr="004A356E" w14:paraId="71A60549" w14:textId="77777777" w:rsidTr="00E07C29">
        <w:trPr>
          <w:gridAfter w:val="1"/>
          <w:wAfter w:w="21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24643DB3" w14:textId="6158EF49" w:rsidR="000F39A8" w:rsidRPr="004A356E" w:rsidRDefault="00E07C29" w:rsidP="00E07C29">
            <w:pPr>
              <w:spacing w:line="480" w:lineRule="auto"/>
              <w:ind w:left="28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Grade </w:t>
            </w:r>
            <w:r w:rsidR="000F39A8" w:rsidRPr="004A356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≥3</w:t>
            </w:r>
          </w:p>
        </w:tc>
        <w:tc>
          <w:tcPr>
            <w:tcW w:w="5358" w:type="dxa"/>
            <w:gridSpan w:val="4"/>
            <w:shd w:val="clear" w:color="auto" w:fill="auto"/>
            <w:noWrap/>
          </w:tcPr>
          <w:p w14:paraId="349FCDC6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 (1.6)</w:t>
            </w:r>
          </w:p>
        </w:tc>
      </w:tr>
      <w:tr w:rsidR="000F39A8" w:rsidRPr="008964DC" w14:paraId="146A2B87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0925B1FE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Chemotherapy related toxicities</w:t>
            </w:r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, </w:t>
            </w:r>
          </w:p>
          <w:p w14:paraId="062A031E" w14:textId="77777777" w:rsidR="000F39A8" w:rsidRPr="004A356E" w:rsidRDefault="000F39A8" w:rsidP="00E07C29">
            <w:pPr>
              <w:spacing w:line="480" w:lineRule="auto"/>
              <w:ind w:left="28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n (% of </w:t>
            </w:r>
            <w:proofErr w:type="spellStart"/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chemoradiotherapy</w:t>
            </w:r>
            <w:proofErr w:type="spellEnd"/>
            <w:r w:rsidRPr="004A356E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 subgroup)</w:t>
            </w:r>
          </w:p>
        </w:tc>
        <w:tc>
          <w:tcPr>
            <w:tcW w:w="5358" w:type="dxa"/>
            <w:gridSpan w:val="4"/>
            <w:shd w:val="clear" w:color="auto" w:fill="auto"/>
            <w:noWrap/>
          </w:tcPr>
          <w:p w14:paraId="14C63EF6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F39A8" w:rsidRPr="004A356E" w14:paraId="2066E5C9" w14:textId="77777777" w:rsidTr="00E07C29">
        <w:trPr>
          <w:gridAfter w:val="1"/>
          <w:wAfter w:w="21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48148A72" w14:textId="0D176137" w:rsidR="000F39A8" w:rsidRPr="004A356E" w:rsidRDefault="000F39A8" w:rsidP="00E07C29">
            <w:pPr>
              <w:spacing w:line="480" w:lineRule="auto"/>
              <w:ind w:left="283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 xml:space="preserve">Anemia </w:t>
            </w:r>
            <w:r w:rsidR="00E07C29">
              <w:rPr>
                <w:rFonts w:ascii="Times New Roman" w:hAnsi="Times New Roman"/>
                <w:b w:val="0"/>
                <w:sz w:val="18"/>
                <w:szCs w:val="18"/>
              </w:rPr>
              <w:t xml:space="preserve">grade </w:t>
            </w:r>
            <w:r w:rsidRPr="004A356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≥3</w:t>
            </w:r>
          </w:p>
        </w:tc>
        <w:tc>
          <w:tcPr>
            <w:tcW w:w="5358" w:type="dxa"/>
            <w:gridSpan w:val="4"/>
            <w:shd w:val="clear" w:color="auto" w:fill="auto"/>
            <w:noWrap/>
          </w:tcPr>
          <w:p w14:paraId="57101E4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</w:tr>
      <w:tr w:rsidR="000F39A8" w:rsidRPr="004A356E" w14:paraId="0D55EDF9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  <w:noWrap/>
          </w:tcPr>
          <w:p w14:paraId="268A0EE3" w14:textId="1F350C75" w:rsidR="000F39A8" w:rsidRPr="004A356E" w:rsidRDefault="000F39A8" w:rsidP="00E07C29">
            <w:pPr>
              <w:spacing w:line="480" w:lineRule="auto"/>
              <w:ind w:left="283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lastRenderedPageBreak/>
              <w:t xml:space="preserve">Leukocytopenia </w:t>
            </w:r>
            <w:r w:rsidR="00E07C29">
              <w:rPr>
                <w:rFonts w:ascii="Times New Roman" w:hAnsi="Times New Roman"/>
                <w:b w:val="0"/>
                <w:sz w:val="18"/>
                <w:szCs w:val="18"/>
              </w:rPr>
              <w:t xml:space="preserve">grade </w:t>
            </w:r>
            <w:r w:rsidRPr="004A356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≥3</w:t>
            </w:r>
          </w:p>
        </w:tc>
        <w:tc>
          <w:tcPr>
            <w:tcW w:w="5358" w:type="dxa"/>
            <w:gridSpan w:val="4"/>
            <w:shd w:val="clear" w:color="auto" w:fill="auto"/>
            <w:noWrap/>
          </w:tcPr>
          <w:p w14:paraId="1969DD2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 (15.4)</w:t>
            </w:r>
          </w:p>
        </w:tc>
      </w:tr>
      <w:tr w:rsidR="000F39A8" w:rsidRPr="004A356E" w14:paraId="01BC2F5D" w14:textId="77777777" w:rsidTr="00E07C29">
        <w:trPr>
          <w:gridAfter w:val="1"/>
          <w:wAfter w:w="21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49723E7" w14:textId="764C07AA" w:rsidR="000F39A8" w:rsidRPr="004A356E" w:rsidRDefault="000F39A8" w:rsidP="00E07C29">
            <w:pPr>
              <w:spacing w:line="480" w:lineRule="auto"/>
              <w:ind w:left="283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 xml:space="preserve">Thrombocytopenia </w:t>
            </w:r>
            <w:r w:rsidR="00E07C29">
              <w:rPr>
                <w:rFonts w:ascii="Times New Roman" w:hAnsi="Times New Roman"/>
                <w:b w:val="0"/>
                <w:sz w:val="18"/>
                <w:szCs w:val="18"/>
              </w:rPr>
              <w:t xml:space="preserve">grade </w:t>
            </w:r>
            <w:r w:rsidRPr="004A356E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≥3</w:t>
            </w:r>
          </w:p>
        </w:tc>
        <w:tc>
          <w:tcPr>
            <w:tcW w:w="5358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</w:tcPr>
          <w:p w14:paraId="2549227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</w:tr>
    </w:tbl>
    <w:p w14:paraId="2B71A721" w14:textId="06CC77E8" w:rsidR="000F39A8" w:rsidRPr="004A356E" w:rsidRDefault="00C82265" w:rsidP="000F39A8">
      <w:pPr>
        <w:pStyle w:val="MDPI31text"/>
        <w:spacing w:line="480" w:lineRule="auto"/>
        <w:ind w:firstLine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="000F39A8" w:rsidRPr="004A356E">
        <w:rPr>
          <w:rFonts w:ascii="Times New Roman" w:hAnsi="Times New Roman"/>
          <w:sz w:val="24"/>
          <w:szCs w:val="24"/>
        </w:rPr>
        <w:t>Grading according to the National Cancer Institute (NCI) Common Terminology Criteria for Adverse Events (CTCAE) current version by the time of treatment.</w:t>
      </w:r>
    </w:p>
    <w:p w14:paraId="42255423" w14:textId="77777777" w:rsidR="000F39A8" w:rsidRPr="004A356E" w:rsidRDefault="000F39A8" w:rsidP="000F39A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</w:pPr>
    </w:p>
    <w:p w14:paraId="2D19A792" w14:textId="77777777" w:rsidR="000F39A8" w:rsidRPr="004A356E" w:rsidRDefault="000F39A8" w:rsidP="000F39A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</w:pPr>
    </w:p>
    <w:p w14:paraId="4C3E523F" w14:textId="77777777" w:rsidR="000F39A8" w:rsidRPr="004A356E" w:rsidRDefault="000F39A8" w:rsidP="000F39A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356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proofErr w:type="gramEnd"/>
      <w:r w:rsidRPr="004A35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4A356E">
        <w:rPr>
          <w:rFonts w:ascii="Times New Roman" w:hAnsi="Times New Roman" w:cs="Times New Roman"/>
          <w:sz w:val="24"/>
          <w:szCs w:val="24"/>
          <w:lang w:val="en-US"/>
        </w:rPr>
        <w:t>Primary treatment modalities.</w:t>
      </w:r>
      <w:proofErr w:type="gramEnd"/>
    </w:p>
    <w:p w14:paraId="0DE61C4C" w14:textId="77777777" w:rsidR="000F39A8" w:rsidRPr="004A356E" w:rsidRDefault="000F39A8" w:rsidP="000F39A8">
      <w:pPr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LightShading"/>
        <w:tblW w:w="10456" w:type="dxa"/>
        <w:jc w:val="center"/>
        <w:tblLayout w:type="fixed"/>
        <w:tblLook w:val="04A0" w:firstRow="1" w:lastRow="0" w:firstColumn="1" w:lastColumn="0" w:noHBand="0" w:noVBand="1"/>
      </w:tblPr>
      <w:tblGrid>
        <w:gridCol w:w="1871"/>
        <w:gridCol w:w="794"/>
        <w:gridCol w:w="794"/>
        <w:gridCol w:w="624"/>
        <w:gridCol w:w="850"/>
        <w:gridCol w:w="850"/>
        <w:gridCol w:w="624"/>
        <w:gridCol w:w="850"/>
        <w:gridCol w:w="850"/>
        <w:gridCol w:w="737"/>
        <w:gridCol w:w="53"/>
        <w:gridCol w:w="741"/>
        <w:gridCol w:w="794"/>
        <w:gridCol w:w="24"/>
      </w:tblGrid>
      <w:tr w:rsidR="000F39A8" w:rsidRPr="004A356E" w14:paraId="12FA8F84" w14:textId="77777777" w:rsidTr="00E07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FD8482E" w14:textId="77777777" w:rsidR="000F39A8" w:rsidRPr="004A356E" w:rsidRDefault="000F39A8" w:rsidP="00E07C29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Clinicopathological characteristics</w:t>
            </w:r>
          </w:p>
        </w:tc>
        <w:tc>
          <w:tcPr>
            <w:tcW w:w="1588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755EBDF" w14:textId="77777777" w:rsidR="000F39A8" w:rsidRPr="004A356E" w:rsidRDefault="000F39A8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Surgery</w:t>
            </w:r>
          </w:p>
        </w:tc>
        <w:tc>
          <w:tcPr>
            <w:tcW w:w="62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64697B6" w14:textId="77777777" w:rsidR="000F39A8" w:rsidRPr="004A356E" w:rsidRDefault="000F39A8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0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D3708D2" w14:textId="77777777" w:rsidR="000F39A8" w:rsidRPr="004A356E" w:rsidRDefault="000F39A8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Surgery</w:t>
            </w:r>
          </w:p>
        </w:tc>
        <w:tc>
          <w:tcPr>
            <w:tcW w:w="62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35A22C1" w14:textId="77777777" w:rsidR="000F39A8" w:rsidRPr="004A356E" w:rsidRDefault="000F39A8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0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3F3FE04" w14:textId="16B35828" w:rsidR="000F39A8" w:rsidRPr="004A356E" w:rsidRDefault="000F39A8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Postoperative radiotherapy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2647FE6" w14:textId="77777777" w:rsidR="000F39A8" w:rsidRPr="004A356E" w:rsidRDefault="000F39A8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48B66FC" w14:textId="77777777" w:rsidR="000F39A8" w:rsidRPr="004A356E" w:rsidRDefault="000F39A8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Primary radiotherapy</w:t>
            </w:r>
          </w:p>
        </w:tc>
      </w:tr>
      <w:tr w:rsidR="000F39A8" w:rsidRPr="004A356E" w14:paraId="0068B259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6076BF" w14:textId="77777777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bCs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AC611B" w14:textId="408B99C5" w:rsidR="000F39A8" w:rsidRPr="004A356E" w:rsidRDefault="003F6622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Without </w:t>
            </w:r>
            <w:r w:rsidR="000F39A8" w:rsidRPr="004A356E">
              <w:rPr>
                <w:rFonts w:ascii="Times New Roman" w:hAnsi="Times New Roman"/>
                <w:b/>
                <w:sz w:val="16"/>
                <w:szCs w:val="16"/>
              </w:rPr>
              <w:t>neck dissectio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161A42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/>
                <w:sz w:val="16"/>
                <w:szCs w:val="16"/>
              </w:rPr>
              <w:t>With</w:t>
            </w:r>
          </w:p>
          <w:p w14:paraId="70FA1A75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/>
                <w:sz w:val="16"/>
                <w:szCs w:val="16"/>
              </w:rPr>
              <w:t>Neck dissection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D5FB75" w14:textId="34A3BE93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="00C82265" w:rsidRPr="003E61E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BC08C5" w14:textId="085EABF3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A356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With</w:t>
            </w:r>
            <w:r w:rsidR="003F662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ut</w:t>
            </w:r>
            <w:r w:rsidRPr="004A356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post</w:t>
            </w:r>
            <w:r w:rsidR="003F662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perative</w:t>
            </w:r>
          </w:p>
          <w:p w14:paraId="2A99895D" w14:textId="39DAA44C" w:rsidR="000F39A8" w:rsidRPr="004A356E" w:rsidRDefault="000F39A8" w:rsidP="003540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(chemo)-</w:t>
            </w:r>
            <w:r w:rsidR="003540D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0D1AA3" w14:textId="20E04FD9" w:rsidR="000F39A8" w:rsidRPr="003E61E0" w:rsidRDefault="000F39A8" w:rsidP="003540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A356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With </w:t>
            </w:r>
            <w:r w:rsidR="003F662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stoperative</w:t>
            </w:r>
            <w:r w:rsidRPr="004A356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(chemo)-</w:t>
            </w:r>
            <w:r w:rsidR="003540D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C3CF3C" w14:textId="08D2D39D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="00C82265" w:rsidRPr="003E61E0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FC9E80" w14:textId="40B5C34E" w:rsidR="000F39A8" w:rsidRPr="004A356E" w:rsidRDefault="003F6622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ostoperative radiotherap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4EEA4D" w14:textId="61397619" w:rsidR="000F39A8" w:rsidRPr="004A356E" w:rsidRDefault="003F6622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Postoperative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hemoradiotherapy</w:t>
            </w:r>
            <w:proofErr w:type="spellEnd"/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7F3509" w14:textId="1B0CE915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="00C82265" w:rsidRPr="003E61E0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26C65D" w14:textId="645BB10D" w:rsidR="000F39A8" w:rsidRPr="004A356E" w:rsidRDefault="003F6622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>
              <w:rPr>
                <w:rStyle w:val="st1"/>
                <w:rFonts w:ascii="Times New Roman" w:hAnsi="Times New Roman"/>
                <w:b/>
                <w:color w:val="auto"/>
                <w:sz w:val="16"/>
                <w:szCs w:val="16"/>
              </w:rPr>
              <w:t>Radiotherapy</w:t>
            </w:r>
            <w:r w:rsidR="00C82265" w:rsidRPr="003E61E0">
              <w:rPr>
                <w:rStyle w:val="st1"/>
                <w:rFonts w:ascii="Times New Roman" w:hAnsi="Times New Roman"/>
                <w:b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49705F" w14:textId="4B6FCE9D" w:rsidR="000F39A8" w:rsidRPr="004A356E" w:rsidRDefault="003F6622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hemoradiotherapy</w:t>
            </w:r>
            <w:r w:rsidR="00C82265" w:rsidRPr="003E61E0">
              <w:rPr>
                <w:rStyle w:val="st1"/>
                <w:rFonts w:ascii="Times New Roman" w:hAnsi="Times New Roman"/>
                <w:b/>
                <w:color w:val="auto"/>
                <w:sz w:val="16"/>
                <w:szCs w:val="16"/>
                <w:vertAlign w:val="superscript"/>
              </w:rPr>
              <w:t>b</w:t>
            </w:r>
          </w:p>
        </w:tc>
      </w:tr>
      <w:tr w:rsidR="000F39A8" w:rsidRPr="004A356E" w14:paraId="53FB820C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EBEE6" w14:textId="77777777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Total n = 127 (%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E4AB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9 (24.0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C5D39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92 (76.0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53BBD3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59515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65 (53.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9144B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56 (46.3)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6652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63F50B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3 (76.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C795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3 (23.2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7F05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1C55D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5 (83.3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59B8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6.7)</w:t>
            </w:r>
          </w:p>
        </w:tc>
      </w:tr>
      <w:tr w:rsidR="000F39A8" w:rsidRPr="004A356E" w14:paraId="20B66CA8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72B8EC8F" w14:textId="77777777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Gender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B5820D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EF17BF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512D05E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749171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A0867F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0F8A0E15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E4B05CF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F2AA94B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2AD8CF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5704EC9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2F4498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F39A8" w:rsidRPr="004A356E" w14:paraId="014AB078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117338FC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Mal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C5DC7C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3 (20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4C51766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52 (8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81F673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7C6930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1 (47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0421C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4 (52.3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0191ABA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C7250D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4 (70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947D5B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0 (29.4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39A0046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56094CB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 (75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DD075F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25.0)</w:t>
            </w:r>
          </w:p>
        </w:tc>
      </w:tr>
      <w:tr w:rsidR="000F39A8" w:rsidRPr="004A356E" w14:paraId="55F91358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2960AB5C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Femal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C9AB20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6 (28.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5AB9D9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0 (71.4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3C9047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.2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BD30EE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4 (60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0B034A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2 (39.3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B89E5C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.1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40F07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9 (86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55D1A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 (13.6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958FE5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.172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4622F19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59A92A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F39A8" w:rsidRPr="004A356E" w14:paraId="22DE5A3C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4F67E86A" w14:textId="260050CF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bookmarkStart w:id="1" w:name="_Hlk21785811"/>
            <w:r w:rsidRPr="004A356E">
              <w:rPr>
                <w:rFonts w:ascii="Times New Roman" w:hAnsi="Times New Roman"/>
                <w:sz w:val="16"/>
                <w:szCs w:val="16"/>
              </w:rPr>
              <w:t>Age</w:t>
            </w:r>
            <w:r w:rsidR="00C82265" w:rsidRPr="00E87125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04C155B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1DC1EA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549090E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914F75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462A31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1718AB2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86B280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1EA554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5D55C8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654A9C0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A517ABB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bookmarkEnd w:id="1"/>
      <w:tr w:rsidR="000F39A8" w:rsidRPr="004A356E" w14:paraId="0E585651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473884D7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&lt; Median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E4D0C29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6 (25.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CD87BDA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6 (74.2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81436CF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A876A2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5 (56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005AE6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7 (43.5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0ABDF4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CA189B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3 (85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2C68DF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 (14.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EC032D6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2E6B377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23B0C6B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F39A8" w:rsidRPr="004A356E" w14:paraId="67D00EBE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6DF4150D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≥ Median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7D8735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3 (22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5CD5506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6 (78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143BC8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.6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A3FF06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0 (50.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7B78A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9 (49.2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FD1431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.5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08873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0 (69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379D4B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9 (31.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49A4A6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.151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7E25D49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5 (83.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C59B06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6.7)</w:t>
            </w:r>
          </w:p>
        </w:tc>
      </w:tr>
      <w:tr w:rsidR="000F39A8" w:rsidRPr="004A356E" w14:paraId="12A031C1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33D26DE2" w14:textId="77777777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Tumor sit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ACE4F4B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7C4C21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6255ED8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58533D9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222D856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7DD2202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1293C6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5FE53F2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8E7245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4668D549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ECB26E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F39A8" w:rsidRPr="004A356E" w14:paraId="0BA07CDB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26A177AE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Parotid gland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B791B6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5 (17.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01C824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71 (82.6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0BDB08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82B399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3 (5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4D0EF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3 (5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00436A0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546672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2 (74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F0254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1 (25.6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FD1E78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12AD349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5 (83.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9C73DF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6.7)</w:t>
            </w:r>
          </w:p>
        </w:tc>
      </w:tr>
      <w:tr w:rsidR="000F39A8" w:rsidRPr="004A356E" w14:paraId="3C38EA5F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26E28E6A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Submandibular gland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C7E3C7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20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1E297C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8 (8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CE521AE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D49E435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7 (7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C4907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 (3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DE7A69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AEF860A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66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F5FF8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33.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558CC5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0AA3E779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CF3B37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F39A8" w:rsidRPr="004A356E" w14:paraId="395B763B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6E8407F0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Sublingual gland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A3182B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50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86F878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5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9B048D3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AE6924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5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85AC0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5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524FE93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747478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902F7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A79696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6ECE7733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1BFE25B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F39A8" w:rsidRPr="004A356E" w14:paraId="0228B094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04D37F9E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Minor salivary glands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0D39422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 xml:space="preserve">11 </w:t>
            </w:r>
            <w:r w:rsidRPr="004A356E">
              <w:rPr>
                <w:rFonts w:ascii="Times New Roman" w:hAnsi="Times New Roman"/>
                <w:sz w:val="16"/>
                <w:szCs w:val="16"/>
              </w:rPr>
              <w:lastRenderedPageBreak/>
              <w:t>(47.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FE6BDFD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12 </w:t>
            </w:r>
            <w:r w:rsidRPr="004A356E">
              <w:rPr>
                <w:rFonts w:ascii="Times New Roman" w:hAnsi="Times New Roman"/>
                <w:sz w:val="16"/>
                <w:szCs w:val="16"/>
              </w:rPr>
              <w:lastRenderedPageBreak/>
              <w:t>(52.2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2133A06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0.0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A5CAF9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4 (60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68A7A5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9 (39.1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6F44215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.5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97CAA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8 (88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45B31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1.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9F47E6E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.717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43A30C3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118740B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F39A8" w:rsidRPr="004A356E" w14:paraId="40C0B9A7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6E0AC46D" w14:textId="77777777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lastRenderedPageBreak/>
              <w:t>T-stag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E1E7F5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306F84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1D6EA77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91A34A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D62B0A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0E1FC32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38F33E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7C79C68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FC81A2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5A9EF70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F7759E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F39A8" w:rsidRPr="004A356E" w14:paraId="544D446B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3C9F0121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T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AFB111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4 (32.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CCAE7AF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9 (67.4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F26FFFD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637577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1 (72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233FCF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2 (27.9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75397ED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CF853F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1 (91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BAD22D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8.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31DC3D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47EEF17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4B30ED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F39A8" w:rsidRPr="004A356E" w14:paraId="15707534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33468F71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T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4F9C256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11.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CA1206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5 (88.2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C63F97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266F89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7 (41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5AA98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0 (58.8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8261AC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8DEE8E3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7 (7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99321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 (30.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2229BB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64BC2706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131FAD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F39A8" w:rsidRPr="004A356E" w14:paraId="430622AA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164D0BBB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T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4C7D57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 (10.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155B3A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6 (89.7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FD959E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05A6C5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1 (37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FA869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8 (62.1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10A31E9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F29A4D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4 (77.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A4B25A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 (22.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85B0B0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27C2C756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666062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F39A8" w:rsidRPr="004A356E" w14:paraId="73418365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5D6CA534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T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C0AA6B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 (18.2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FAB7B4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8 (81.8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0A410E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Cs/>
                <w:sz w:val="16"/>
                <w:szCs w:val="16"/>
              </w:rPr>
              <w:t>0.0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285E4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9 (40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B5C22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3 (59.1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BE53AE3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10FA93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8 (61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69804B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5 (38.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C6B7B23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.351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225FC8E8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66.7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FAB21E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33.3)</w:t>
            </w:r>
          </w:p>
        </w:tc>
      </w:tr>
      <w:tr w:rsidR="000F39A8" w:rsidRPr="004A356E" w14:paraId="47D8FD9C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335AB506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Missing values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9DF806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E4E6F86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2193BAD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D13271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CEEBD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739FB62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66DB08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18E66F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B4CF23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71F3E85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5242CD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0F39A8" w:rsidRPr="004A356E" w14:paraId="1C20B656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6A862AC7" w14:textId="77777777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N-stag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823FDB8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7C9451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5F6DA8D3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CF29C7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268633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09B2BF06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95709B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B1BB43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40DCEDC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7699EE2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A528E1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F39A8" w:rsidRPr="004A356E" w14:paraId="4365C2FC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2DFFAF66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N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4F8B1B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9 (36.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3C5EB1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51 (63.7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AD944CD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C3125B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51 (63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80D4FE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9 (36.3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D77E35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B58B2D5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6 (89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D15A6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 (10.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E856CF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6FB23A3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 (100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3710F5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F39A8" w:rsidRPr="004A356E" w14:paraId="44B5070C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31F6239A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N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AC08D8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8036CC8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7 (10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6711996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BEF5CA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5 (29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C2E967" w14:textId="7BBA6974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2 (70.6</w:t>
            </w:r>
            <w:r w:rsidR="00D735D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8811A16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BD2BFF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8 (66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1C52B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 (33.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C9EB983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103F877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03BE45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F39A8" w:rsidRPr="004A356E" w14:paraId="17AD9B61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6FDC3EFC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N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F692B6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0B2F0F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3 (10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BD26EB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2EE7DE2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8 (34.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60164E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5 (65.2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B446196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9609AA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9 (6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18C285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6 (40.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2EB2C5A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53114FD6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A30A819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00.0)</w:t>
            </w:r>
          </w:p>
        </w:tc>
      </w:tr>
      <w:tr w:rsidR="000F39A8" w:rsidRPr="004A356E" w14:paraId="23B86C5F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7A2E98F9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N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8AF864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0BE9148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9D841F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66524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70441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5F00FD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9BEEB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21AD0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8F801D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.056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7D6B918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2BC0FD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F39A8" w:rsidRPr="004A356E" w14:paraId="2E637A0B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23400" w14:textId="77777777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Resection margins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1ECBF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421E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5251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D719F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CC16B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50BD9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465D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3B31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92B0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3961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0AF5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F39A8" w:rsidRPr="004A356E" w14:paraId="4CBB9069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top w:val="nil"/>
            </w:tcBorders>
            <w:shd w:val="clear" w:color="auto" w:fill="auto"/>
            <w:vAlign w:val="center"/>
          </w:tcPr>
          <w:p w14:paraId="394DBEE1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R0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76A0912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9 (24.7)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08ECA59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58 (75.3)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7998417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6114E00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50 (64.9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8E440F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7 (35.1)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 w14:paraId="679C3EC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0225C58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1 (77.8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713D914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6 (22.2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61FC488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6786D18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74FDEEB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0F39A8" w:rsidRPr="004A356E" w14:paraId="31C5CE8D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529FF352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R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D466F32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7 (18.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224CC45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0 (81.1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08BD5D9E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3BD354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 xml:space="preserve">13 (35.1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B1346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4 (64.9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533AD2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A85ABE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9 (79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1F5E8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5 (20.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F7A5D0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745086C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0504076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0F39A8" w:rsidRPr="004A356E" w14:paraId="0B67E074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0C91CF57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R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0CC077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 (42.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E46FEF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 (57.1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4AF9C4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Cs/>
                <w:sz w:val="16"/>
                <w:szCs w:val="16"/>
              </w:rPr>
              <w:t>0.3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0A134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28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923DF8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5 (71.4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E602F4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01BA7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 (6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5C1A23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40.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638A8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.644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79C73B4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B392C5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0F39A8" w:rsidRPr="004A356E" w14:paraId="67A74E7C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2B1A6E93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No surgery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010CC3A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F77AA36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CC9849F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9F1D20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124F26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273360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8EC807D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09FBFF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E15558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537E170B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5 (83.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746F16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6.7)</w:t>
            </w:r>
          </w:p>
        </w:tc>
      </w:tr>
      <w:tr w:rsidR="000F39A8" w:rsidRPr="004A356E" w14:paraId="26D5B003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187ADDFD" w14:textId="77777777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Carcinoma histology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CA2FED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4164B7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765A5FF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42035A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2B67CF6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0DE4E5E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1547E0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17475D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BDA818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78A783C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D789AC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F39A8" w:rsidRPr="004A356E" w14:paraId="6E3D66E5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6ECE2B05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Acinic cell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655470A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 (36.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0933DF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7 (63.6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BBC5BBB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418079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7 (63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E768F2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 (36.4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00B1DDE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29A1C5D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3EFFE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4EBA68B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3F60FEB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7193CC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F39A8" w:rsidRPr="004A356E" w14:paraId="70B5A735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44A15FC5" w14:textId="59568333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Mucoepidermoid</w:t>
            </w:r>
            <w:r w:rsidR="00B65DEC">
              <w:rPr>
                <w:rFonts w:ascii="Times New Roman" w:hAnsi="Times New Roman"/>
                <w:b w:val="0"/>
                <w:sz w:val="16"/>
                <w:szCs w:val="16"/>
              </w:rPr>
              <w:t xml:space="preserve"> G1/</w:t>
            </w:r>
            <w:r w:rsidR="003E61E0">
              <w:rPr>
                <w:rFonts w:ascii="Times New Roman" w:hAnsi="Times New Roman"/>
                <w:b w:val="0"/>
                <w:sz w:val="16"/>
                <w:szCs w:val="16"/>
              </w:rPr>
              <w:t>G</w:t>
            </w:r>
            <w:r w:rsidR="00B65DEC">
              <w:rPr>
                <w:rFonts w:ascii="Times New Roman" w:hAnsi="Times New Roman"/>
                <w:b w:val="0"/>
                <w:sz w:val="16"/>
                <w:szCs w:val="16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DE3D6B7" w14:textId="48289A20" w:rsidR="000F39A8" w:rsidRPr="004A356E" w:rsidRDefault="00B65DEC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4A356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F39A8" w:rsidRPr="004A356E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0.0</w:t>
            </w:r>
            <w:r w:rsidR="000F39A8" w:rsidRPr="004A35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8B115A1" w14:textId="58ADA673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4 (</w:t>
            </w:r>
            <w:r w:rsidR="00B65DEC">
              <w:rPr>
                <w:rFonts w:ascii="Times New Roman" w:hAnsi="Times New Roman"/>
                <w:sz w:val="16"/>
                <w:szCs w:val="16"/>
              </w:rPr>
              <w:t>70.0</w:t>
            </w:r>
            <w:r w:rsidRPr="004A35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C9791B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DBEC7BE" w14:textId="1ABF0E71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</w:t>
            </w:r>
            <w:r w:rsidR="00B65DEC">
              <w:rPr>
                <w:rFonts w:ascii="Times New Roman" w:hAnsi="Times New Roman"/>
                <w:sz w:val="16"/>
                <w:szCs w:val="16"/>
              </w:rPr>
              <w:t>7</w:t>
            </w:r>
            <w:r w:rsidRPr="004A35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B65DEC">
              <w:rPr>
                <w:rFonts w:ascii="Times New Roman" w:hAnsi="Times New Roman"/>
                <w:sz w:val="16"/>
                <w:szCs w:val="16"/>
              </w:rPr>
              <w:t>85.0</w:t>
            </w:r>
            <w:r w:rsidRPr="004A35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0193D3" w14:textId="2E99D17B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 (</w:t>
            </w:r>
            <w:r w:rsidR="00B65DEC">
              <w:rPr>
                <w:rFonts w:ascii="Times New Roman" w:hAnsi="Times New Roman"/>
                <w:sz w:val="16"/>
                <w:szCs w:val="16"/>
              </w:rPr>
              <w:t>15.0</w:t>
            </w:r>
            <w:r w:rsidRPr="004A35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690CA4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BAD3B0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66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BEFDD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33.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D1C3F8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4FBECB0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57FBE5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C0067" w:rsidRPr="004A356E" w14:paraId="3CE5B677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5CE940E4" w14:textId="4E994E2C" w:rsidR="000C0067" w:rsidRPr="004A356E" w:rsidRDefault="000C0067" w:rsidP="000C0067">
            <w:pPr>
              <w:spacing w:line="480" w:lineRule="auto"/>
              <w:ind w:left="17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Mucoepidermoid</w:t>
            </w:r>
            <w:r>
              <w:rPr>
                <w:rFonts w:ascii="Times New Roman" w:hAnsi="Times New Roman"/>
                <w:b w:val="0"/>
                <w:sz w:val="16"/>
                <w:szCs w:val="16"/>
              </w:rPr>
              <w:t xml:space="preserve"> G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B6B50CD" w14:textId="0122EDDD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F07D0D7" w14:textId="506697FC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9E3B86C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026EBCA" w14:textId="2DC6E15E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307515" w14:textId="41C0A32C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E087228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51045F8" w14:textId="45259B5B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5901FA" w14:textId="4EC5D87C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DADA738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59F4C930" w14:textId="7820BAC4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ED718F8" w14:textId="1AA9ED23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C0067" w:rsidRPr="004A356E" w14:paraId="2FF53350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03DC7E6A" w14:textId="77777777" w:rsidR="000C0067" w:rsidRPr="004A356E" w:rsidRDefault="000C0067" w:rsidP="000C0067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Adenoid cystic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CEA5A30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 (16.7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592A754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0 (83.3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629E45B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02A62A7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9 (37.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179A94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5 (62.5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591E7A0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96FA005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5 (10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5AB0D0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43E02F7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4A048AAE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B4923F5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C0067" w:rsidRPr="004A356E" w14:paraId="6D90D995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6CBE5E93" w14:textId="77777777" w:rsidR="000C0067" w:rsidRPr="004A356E" w:rsidRDefault="000C0067" w:rsidP="000C0067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Polymorphous adeno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E3F176D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5728B56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06583AD0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1D4E581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753238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E147C91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2FB9892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190755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03B301C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79B148AF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13E495B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C0067" w:rsidRPr="004A356E" w14:paraId="3C11F2D2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68F82BCD" w14:textId="77777777" w:rsidR="000C0067" w:rsidRPr="004A356E" w:rsidRDefault="000C0067" w:rsidP="000C0067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lastRenderedPageBreak/>
              <w:t>Epithelial-myoepithelial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3B54F49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DAF6801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D35C8F4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36B0345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 (10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69449C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079E6A5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F9216D6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831A36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A9156DF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54BE66E7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77E871C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C0067" w:rsidRPr="004A356E" w14:paraId="2F0F36B1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179D3E3B" w14:textId="77777777" w:rsidR="000C0067" w:rsidRPr="004A356E" w:rsidRDefault="000C0067" w:rsidP="000C0067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Clear cell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6690C0B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6FFB4BA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AC4F5ED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11B3AF9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B22CEF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A72BBCB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E9B34F5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4B8F85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CDA61B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606A038B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E16E2FF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C0067" w:rsidRPr="004A356E" w14:paraId="26C0119A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75B1E6E9" w14:textId="77777777" w:rsidR="000C0067" w:rsidRPr="004A356E" w:rsidRDefault="000C0067" w:rsidP="000C0067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Basal cell adeno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4F464D7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ECD7108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5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A763372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3A079DB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 (75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6F6714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25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2D23DA9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6945C9A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B16279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1BB6B2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363C6C02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7085C0C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C0067" w:rsidRPr="004A356E" w14:paraId="7982639F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3170013C" w14:textId="77777777" w:rsidR="000C0067" w:rsidRPr="004A356E" w:rsidRDefault="000C0067" w:rsidP="000C0067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Adeno, not otherwise specified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0EC2ECB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5 (17.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FCBECF9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3 (82.1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D4EF461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9022B0B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2 (42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3A1DF0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6 (57.1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79B4AF8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B97CA36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8 (5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354358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8 (50.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B657CFA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2F78863F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66.7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DC2E971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33.3)</w:t>
            </w:r>
          </w:p>
        </w:tc>
      </w:tr>
      <w:tr w:rsidR="000C0067" w:rsidRPr="004A356E" w14:paraId="5ED7119D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1A34C738" w14:textId="77777777" w:rsidR="000C0067" w:rsidRPr="004A356E" w:rsidRDefault="000C0067" w:rsidP="000C0067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Salivary duct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5CB7DF1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AAB7526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7 (10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EB9EA2D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D59A31A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28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D305B7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5 (71.4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48F45A1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76EE69D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 (8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91E68E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20.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C46C767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525C90E2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42F1F78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C0067" w:rsidRPr="004A356E" w14:paraId="340E897D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7BCB97C3" w14:textId="77777777" w:rsidR="000C0067" w:rsidRPr="004A356E" w:rsidRDefault="000C0067" w:rsidP="000C0067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Myoepithelial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C8A0AFA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6D3EB77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AFD1B7B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B142311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5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91ED83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5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F51861E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5930A55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004C21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7753B04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67660F06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15B3BB6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C0067" w:rsidRPr="004A356E" w14:paraId="1438EA1F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2CBD481E" w14:textId="77777777" w:rsidR="000C0067" w:rsidRPr="004A356E" w:rsidRDefault="000C0067" w:rsidP="000C0067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Ex pleomorphic adenom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4847A37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9518F96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8FE2DDA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A320585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0AACC9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70938364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6249494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64D858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BCC74FF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7DB129FB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0A4901A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C0067" w:rsidRPr="004A356E" w14:paraId="18F6D50D" w14:textId="77777777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667A7556" w14:textId="77777777" w:rsidR="000C0067" w:rsidRPr="004A356E" w:rsidRDefault="000C0067" w:rsidP="000C0067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Squamous cell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2F4486D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15.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08B2B73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1 (84.6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60EE147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3E52CFF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6 (46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FC0210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7 (53.8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3E7E7F8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2BAEBDD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 (57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F73DCC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 (42.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30AA402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7A42C5F4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2 (100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EB10AC3" w14:textId="7777777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C0067" w:rsidRPr="004A356E" w14:paraId="6BF311F7" w14:textId="77777777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50581117" w14:textId="77777777" w:rsidR="000C0067" w:rsidRPr="004A356E" w:rsidRDefault="000C0067" w:rsidP="000C0067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>Oncocytic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D947020" w14:textId="048D3306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 xml:space="preserve">0 </w:t>
            </w:r>
            <w:r w:rsidR="008964DC">
              <w:rPr>
                <w:rFonts w:ascii="Times New Roman" w:hAnsi="Times New Roman"/>
                <w:sz w:val="16"/>
                <w:szCs w:val="16"/>
              </w:rPr>
              <w:t>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29E747D" w14:textId="37EB1139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r w:rsidR="008964DC">
              <w:rPr>
                <w:rFonts w:ascii="Times New Roman" w:hAnsi="Times New Roman"/>
                <w:sz w:val="16"/>
                <w:szCs w:val="16"/>
              </w:rPr>
              <w:t>(10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33E7925D" w14:textId="5E0619A6" w:rsidR="000C0067" w:rsidRPr="004D6100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4D6100">
              <w:rPr>
                <w:rFonts w:ascii="Times New Roman" w:hAnsi="Times New Roman"/>
                <w:b/>
                <w:sz w:val="16"/>
                <w:szCs w:val="16"/>
              </w:rPr>
              <w:t>0.04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E6C10A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8892DF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277409D" w14:textId="2B12D776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/>
                <w:bCs/>
                <w:sz w:val="16"/>
                <w:szCs w:val="16"/>
              </w:rPr>
              <w:t>0.0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F6AB71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1BD0CF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B268F55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.108</w:t>
            </w: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51558CB7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A042457" w14:textId="7777777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  <w:tr w:rsidR="000C0067" w:rsidRPr="004A356E" w14:paraId="282A5B67" w14:textId="24BC3AAA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6705344D" w14:textId="50007958" w:rsidR="000C0067" w:rsidRPr="004A356E" w:rsidRDefault="008964DC" w:rsidP="000C0067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stology</w:t>
            </w:r>
            <w:r w:rsidR="000C0067" w:rsidRPr="004A356E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DB46CAD" w14:textId="39FC8E25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DBA089C" w14:textId="28E5F18B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04E90166" w14:textId="18701BA5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9E7466C" w14:textId="1FE13A9F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885890F" w14:textId="1E92A9A6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14:paraId="75E7C69C" w14:textId="7B830E82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7BB376C" w14:textId="6DD07CD2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44A01AD" w14:textId="72517E32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662F22B6" w14:textId="3B633262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39538A4B" w14:textId="6790BAEE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4ED217B" w14:textId="36603ACA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C0067" w:rsidRPr="004A356E" w14:paraId="2DB23BA5" w14:textId="39696800" w:rsidTr="00E07C29">
        <w:trPr>
          <w:gridAfter w:val="1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shd w:val="clear" w:color="auto" w:fill="auto"/>
            <w:vAlign w:val="center"/>
          </w:tcPr>
          <w:p w14:paraId="7C015196" w14:textId="3D3C034E" w:rsidR="000C0067" w:rsidRPr="004A356E" w:rsidRDefault="000C0067" w:rsidP="000C006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/>
                <w:b w:val="0"/>
                <w:sz w:val="16"/>
                <w:szCs w:val="16"/>
              </w:rPr>
              <w:t>High-risk</w:t>
            </w: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9A3D928" w14:textId="2AE4B0DD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</w:t>
            </w:r>
            <w:r w:rsidR="00871548">
              <w:rPr>
                <w:rFonts w:ascii="Times New Roman" w:hAnsi="Times New Roman"/>
                <w:sz w:val="16"/>
                <w:szCs w:val="16"/>
              </w:rPr>
              <w:t>3</w:t>
            </w:r>
            <w:r w:rsidRPr="004A35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871548">
              <w:rPr>
                <w:rFonts w:ascii="Times New Roman" w:hAnsi="Times New Roman"/>
                <w:sz w:val="16"/>
                <w:szCs w:val="16"/>
              </w:rPr>
              <w:t>16.9</w:t>
            </w:r>
            <w:r w:rsidRPr="004A35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DCEC27F" w14:textId="212FA401" w:rsidR="000C0067" w:rsidRPr="004A356E" w:rsidRDefault="00871548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64 </w:t>
            </w:r>
            <w:r w:rsidR="000C0067" w:rsidRPr="004A356E">
              <w:rPr>
                <w:rFonts w:ascii="Times New Roman" w:hAnsi="Times New Roman"/>
                <w:sz w:val="16"/>
                <w:szCs w:val="16"/>
              </w:rPr>
              <w:t>(8</w:t>
            </w:r>
            <w:r>
              <w:rPr>
                <w:rFonts w:ascii="Times New Roman" w:hAnsi="Times New Roman"/>
                <w:sz w:val="16"/>
                <w:szCs w:val="16"/>
              </w:rPr>
              <w:t>3.1</w:t>
            </w:r>
            <w:r w:rsidR="000C0067" w:rsidRPr="004A35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000882B8" w14:textId="0E0E5449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18B74A1" w14:textId="413EB0C7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1 (40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062FA3" w14:textId="2305E1B9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6 (59.7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0E5E5DF4" w14:textId="33B12E68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5471608" w14:textId="5F998963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34 (73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251A2F" w14:textId="32B1BFD1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2 (26.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16A386A" w14:textId="6818871F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auto"/>
            <w:vAlign w:val="center"/>
          </w:tcPr>
          <w:p w14:paraId="43033551" w14:textId="1AB127EB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4 (80.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D213319" w14:textId="743BE913" w:rsidR="000C0067" w:rsidRPr="004A356E" w:rsidRDefault="000C0067" w:rsidP="000C006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20.0)</w:t>
            </w:r>
          </w:p>
        </w:tc>
      </w:tr>
      <w:tr w:rsidR="000C0067" w:rsidRPr="004A356E" w14:paraId="1FAFD8F0" w14:textId="44987DAC" w:rsidTr="00E07C2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tcBorders>
              <w:bottom w:val="nil"/>
            </w:tcBorders>
            <w:shd w:val="clear" w:color="auto" w:fill="auto"/>
            <w:vAlign w:val="center"/>
          </w:tcPr>
          <w:p w14:paraId="29A702A2" w14:textId="4257951D" w:rsidR="000C0067" w:rsidRPr="004A356E" w:rsidRDefault="000C0067" w:rsidP="000C0067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>Low-risk</w:t>
            </w: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071CC497" w14:textId="6CF01A83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</w:t>
            </w:r>
            <w:r w:rsidR="00871548">
              <w:rPr>
                <w:rFonts w:ascii="Times New Roman" w:hAnsi="Times New Roman"/>
                <w:sz w:val="16"/>
                <w:szCs w:val="16"/>
              </w:rPr>
              <w:t>6</w:t>
            </w:r>
            <w:r w:rsidRPr="004A35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871548">
              <w:rPr>
                <w:rFonts w:ascii="Times New Roman" w:hAnsi="Times New Roman"/>
                <w:sz w:val="16"/>
                <w:szCs w:val="16"/>
              </w:rPr>
              <w:t>36.4</w:t>
            </w:r>
            <w:r w:rsidRPr="004A35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75AE901F" w14:textId="7B6F14DC" w:rsidR="000C0067" w:rsidRPr="004A356E" w:rsidRDefault="00871548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  <w:r w:rsidRPr="004A356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C0067" w:rsidRPr="004A356E">
              <w:rPr>
                <w:rFonts w:ascii="Times New Roman" w:hAnsi="Times New Roman"/>
                <w:sz w:val="16"/>
                <w:szCs w:val="16"/>
              </w:rPr>
              <w:t>(63.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="000C0067" w:rsidRPr="004A35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auto"/>
            <w:vAlign w:val="center"/>
          </w:tcPr>
          <w:p w14:paraId="44DBE91A" w14:textId="6F802305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/>
                <w:bCs/>
                <w:sz w:val="16"/>
                <w:szCs w:val="16"/>
              </w:rPr>
              <w:t>0.0</w:t>
            </w:r>
            <w:r w:rsidR="001D4512">
              <w:rPr>
                <w:rFonts w:ascii="Times New Roman" w:hAnsi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438A5D64" w14:textId="3BA2D0B4" w:rsidR="000C0067" w:rsidRPr="004A356E" w:rsidRDefault="001D4512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</w:t>
            </w:r>
            <w:r w:rsidRPr="004A356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C0067" w:rsidRPr="004A356E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77.3</w:t>
            </w:r>
            <w:r w:rsidR="000C0067" w:rsidRPr="004A35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2E2DA217" w14:textId="1602DA1A" w:rsidR="000C0067" w:rsidRPr="004A356E" w:rsidRDefault="001D4512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 w:rsidRPr="004A356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0C0067" w:rsidRPr="004A356E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2.7</w:t>
            </w:r>
            <w:r w:rsidR="000C0067" w:rsidRPr="004A35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auto"/>
            <w:vAlign w:val="center"/>
          </w:tcPr>
          <w:p w14:paraId="27B02140" w14:textId="5291A419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A356E">
              <w:rPr>
                <w:rFonts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2AF8665F" w14:textId="734F2ADD" w:rsidR="000C0067" w:rsidRPr="004A356E" w:rsidRDefault="001D4512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="000C0067" w:rsidRPr="004A35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90.0</w:t>
            </w:r>
            <w:r w:rsidR="000C0067" w:rsidRPr="004A35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167C275A" w14:textId="3F2C5F97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</w:t>
            </w:r>
            <w:r w:rsidR="001D4512">
              <w:rPr>
                <w:rFonts w:ascii="Times New Roman" w:hAnsi="Times New Roman"/>
                <w:sz w:val="16"/>
                <w:szCs w:val="16"/>
              </w:rPr>
              <w:t>10.0</w:t>
            </w:r>
            <w:r w:rsidRPr="004A35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vAlign w:val="center"/>
          </w:tcPr>
          <w:p w14:paraId="33FE5D32" w14:textId="245BEEB6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.</w:t>
            </w:r>
            <w:r w:rsidR="001D4512">
              <w:rPr>
                <w:rFonts w:ascii="Times New Roman" w:hAnsi="Times New Roman"/>
                <w:sz w:val="16"/>
                <w:szCs w:val="16"/>
              </w:rPr>
              <w:t>275</w:t>
            </w:r>
          </w:p>
        </w:tc>
        <w:tc>
          <w:tcPr>
            <w:tcW w:w="79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04A152A" w14:textId="54CED8C5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1 (100.0)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</w:tcPr>
          <w:p w14:paraId="751AC977" w14:textId="37AB6041" w:rsidR="000C0067" w:rsidRPr="004A356E" w:rsidRDefault="000C0067" w:rsidP="000C00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A356E">
              <w:rPr>
                <w:rFonts w:ascii="Times New Roman" w:hAnsi="Times New Roman"/>
                <w:sz w:val="16"/>
                <w:szCs w:val="16"/>
              </w:rPr>
              <w:t>0 (0)</w:t>
            </w:r>
          </w:p>
        </w:tc>
      </w:tr>
    </w:tbl>
    <w:p w14:paraId="36A22BCF" w14:textId="41601BD5" w:rsidR="000F39A8" w:rsidRPr="004A356E" w:rsidRDefault="00C82265" w:rsidP="000F39A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0F39A8" w:rsidRPr="004A356E">
        <w:rPr>
          <w:rFonts w:ascii="Times New Roman" w:hAnsi="Times New Roman" w:cs="Times New Roman"/>
          <w:sz w:val="24"/>
          <w:szCs w:val="24"/>
          <w:lang w:val="en-US"/>
        </w:rPr>
        <w:t xml:space="preserve">p-values according to Pearson chi-squared test were calculated upon exclusion of missing values; </w:t>
      </w:r>
      <w:r>
        <w:rPr>
          <w:rStyle w:val="st1"/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="000F39A8" w:rsidRPr="004A356E">
        <w:rPr>
          <w:rStyle w:val="st1"/>
          <w:rFonts w:ascii="Times New Roman" w:hAnsi="Times New Roman" w:cs="Times New Roman"/>
          <w:sz w:val="24"/>
          <w:szCs w:val="24"/>
          <w:lang w:val="en-US"/>
        </w:rPr>
        <w:t>Number of events too low for statistical</w:t>
      </w:r>
      <w:r w:rsidR="000F39A8" w:rsidRPr="004A356E">
        <w:rPr>
          <w:rStyle w:val="st1"/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0F39A8" w:rsidRPr="004A356E">
        <w:rPr>
          <w:rFonts w:ascii="Times New Roman" w:hAnsi="Times New Roman" w:cs="Times New Roman"/>
          <w:sz w:val="24"/>
          <w:szCs w:val="24"/>
          <w:lang w:val="en-US"/>
        </w:rPr>
        <w:t xml:space="preserve">analysis; </w:t>
      </w:r>
      <w:r w:rsidRPr="004A35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="000F39A8" w:rsidRPr="004A356E">
        <w:rPr>
          <w:rFonts w:ascii="Times New Roman" w:hAnsi="Times New Roman" w:cs="Times New Roman"/>
          <w:sz w:val="24"/>
          <w:szCs w:val="24"/>
          <w:lang w:val="en-US"/>
        </w:rPr>
        <w:t>Age: median 61 years, range 9-93 years.</w:t>
      </w:r>
    </w:p>
    <w:p w14:paraId="06776398" w14:textId="77777777" w:rsidR="000F39A8" w:rsidRPr="004A356E" w:rsidRDefault="000F39A8" w:rsidP="000F39A8">
      <w:pPr>
        <w:pStyle w:val="MDPI31text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2D3464F5" w14:textId="77777777" w:rsidR="000F39A8" w:rsidRPr="004A356E" w:rsidRDefault="000F39A8" w:rsidP="000F39A8">
      <w:pPr>
        <w:pStyle w:val="MDPI41tablecaption"/>
        <w:spacing w:after="0" w:line="480" w:lineRule="auto"/>
        <w:ind w:left="0"/>
        <w:jc w:val="left"/>
        <w:rPr>
          <w:rFonts w:ascii="Times New Roman" w:hAnsi="Times New Roman"/>
          <w:sz w:val="24"/>
          <w:szCs w:val="24"/>
        </w:rPr>
      </w:pPr>
      <w:proofErr w:type="gramStart"/>
      <w:r w:rsidRPr="004A356E">
        <w:rPr>
          <w:rFonts w:ascii="Times New Roman" w:hAnsi="Times New Roman"/>
          <w:b/>
          <w:bCs/>
          <w:sz w:val="24"/>
          <w:szCs w:val="24"/>
        </w:rPr>
        <w:t>Supplementary table 3.</w:t>
      </w:r>
      <w:proofErr w:type="gramEnd"/>
      <w:r w:rsidRPr="004A35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Pr="004A356E">
        <w:rPr>
          <w:rFonts w:ascii="Times New Roman" w:hAnsi="Times New Roman"/>
          <w:sz w:val="24"/>
          <w:szCs w:val="24"/>
        </w:rPr>
        <w:t xml:space="preserve">Association of tumor site and </w:t>
      </w:r>
      <w:proofErr w:type="spellStart"/>
      <w:r w:rsidRPr="004A356E">
        <w:rPr>
          <w:rFonts w:ascii="Times New Roman" w:hAnsi="Times New Roman"/>
          <w:sz w:val="24"/>
          <w:szCs w:val="24"/>
        </w:rPr>
        <w:t>clinicopathological</w:t>
      </w:r>
      <w:proofErr w:type="spellEnd"/>
      <w:r w:rsidRPr="004A356E">
        <w:rPr>
          <w:rFonts w:ascii="Times New Roman" w:hAnsi="Times New Roman"/>
          <w:sz w:val="24"/>
          <w:szCs w:val="24"/>
        </w:rPr>
        <w:t xml:space="preserve"> characteristics.</w:t>
      </w:r>
      <w:proofErr w:type="gramEnd"/>
    </w:p>
    <w:p w14:paraId="4E11E152" w14:textId="77777777" w:rsidR="000F39A8" w:rsidRPr="004A356E" w:rsidRDefault="000F39A8" w:rsidP="000F39A8">
      <w:pPr>
        <w:pStyle w:val="MDPI41tablecaption"/>
        <w:spacing w:before="0" w:after="0" w:line="480" w:lineRule="auto"/>
        <w:jc w:val="left"/>
        <w:rPr>
          <w:rFonts w:ascii="Times New Roman" w:hAnsi="Times New Roman"/>
          <w:szCs w:val="18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871"/>
        <w:gridCol w:w="1272"/>
        <w:gridCol w:w="876"/>
        <w:gridCol w:w="621"/>
      </w:tblGrid>
      <w:tr w:rsidR="000F39A8" w:rsidRPr="004A356E" w14:paraId="1F7B80B3" w14:textId="77777777" w:rsidTr="00E07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FDEA39" w14:textId="77777777" w:rsidR="000F39A8" w:rsidRPr="004A356E" w:rsidRDefault="000F39A8" w:rsidP="00E07C29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Clinicopathological</w:t>
            </w:r>
            <w:proofErr w:type="spellEnd"/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haracteristic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</w:tcPr>
          <w:p w14:paraId="0E0F419C" w14:textId="77777777" w:rsidR="000F39A8" w:rsidRPr="004A356E" w:rsidRDefault="000F39A8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Tumor sit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7A54BA49" w14:textId="6CDEFA0A" w:rsidR="000F39A8" w:rsidRPr="004A356E" w:rsidRDefault="000F39A8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  <w:r w:rsidR="00C82265" w:rsidRPr="005E771F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F39A8" w:rsidRPr="004A356E" w14:paraId="66A8C7CD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6005285E" w14:textId="77777777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0EA9A15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rotid gland</w:t>
            </w:r>
          </w:p>
        </w:tc>
        <w:tc>
          <w:tcPr>
            <w:tcW w:w="0" w:type="auto"/>
            <w:shd w:val="clear" w:color="auto" w:fill="auto"/>
          </w:tcPr>
          <w:p w14:paraId="0325DBBE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14:paraId="5E6BBFC5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0F39A8" w:rsidRPr="004A356E" w14:paraId="30B166FB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5EF24" w14:textId="77777777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Total n = 127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438F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92 (7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9D2A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35 (2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39E6B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0F39A8" w:rsidRPr="004A356E" w14:paraId="05F783C7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C88B8B" w14:textId="77777777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0" w:type="auto"/>
            <w:shd w:val="clear" w:color="auto" w:fill="auto"/>
          </w:tcPr>
          <w:p w14:paraId="489E1D9A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4E26912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CE5C65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0F39A8" w:rsidRPr="004A356E" w14:paraId="08DD98E0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87204B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lastRenderedPageBreak/>
              <w:t>Mal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EE9D28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54 (78.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10056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5 (21.7)</w:t>
            </w:r>
          </w:p>
        </w:tc>
        <w:tc>
          <w:tcPr>
            <w:tcW w:w="0" w:type="auto"/>
            <w:shd w:val="clear" w:color="auto" w:fill="auto"/>
          </w:tcPr>
          <w:p w14:paraId="03AC6CFB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62BDE336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83E8BFD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8D2EBE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38 (65.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4713F5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0 (34.5)</w:t>
            </w:r>
          </w:p>
        </w:tc>
        <w:tc>
          <w:tcPr>
            <w:tcW w:w="0" w:type="auto"/>
            <w:shd w:val="clear" w:color="auto" w:fill="auto"/>
          </w:tcPr>
          <w:p w14:paraId="7AD544D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.109</w:t>
            </w:r>
          </w:p>
        </w:tc>
      </w:tr>
      <w:tr w:rsidR="000F39A8" w:rsidRPr="004A356E" w14:paraId="1BB0EA87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C26E01" w14:textId="4B069933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Age</w:t>
            </w:r>
            <w:r w:rsidR="00C82265" w:rsidRPr="005E771F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2302D89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F3C8DA6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112DCE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2DA75307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21EC65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&lt; Medi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76D71A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38 (61.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26D66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4 (38.7)</w:t>
            </w:r>
          </w:p>
        </w:tc>
        <w:tc>
          <w:tcPr>
            <w:tcW w:w="0" w:type="auto"/>
            <w:shd w:val="clear" w:color="auto" w:fill="auto"/>
          </w:tcPr>
          <w:p w14:paraId="3FFB7AEB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1C9A0235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728FC3A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≥ Medi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60F7E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54 (83.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12AFD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1 (16.9)</w:t>
            </w:r>
          </w:p>
        </w:tc>
        <w:tc>
          <w:tcPr>
            <w:tcW w:w="0" w:type="auto"/>
            <w:shd w:val="clear" w:color="auto" w:fill="auto"/>
          </w:tcPr>
          <w:p w14:paraId="38F1501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/>
                <w:sz w:val="18"/>
                <w:szCs w:val="18"/>
              </w:rPr>
              <w:t>0.006</w:t>
            </w:r>
          </w:p>
        </w:tc>
      </w:tr>
      <w:tr w:rsidR="000F39A8" w:rsidRPr="004A356E" w14:paraId="683424A8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537728" w14:textId="77777777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T-stage</w:t>
            </w:r>
          </w:p>
        </w:tc>
        <w:tc>
          <w:tcPr>
            <w:tcW w:w="0" w:type="auto"/>
            <w:shd w:val="clear" w:color="auto" w:fill="auto"/>
          </w:tcPr>
          <w:p w14:paraId="2C0F1372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969D50E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C1F4F5B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3142010B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6F2FA0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T1</w:t>
            </w:r>
          </w:p>
        </w:tc>
        <w:tc>
          <w:tcPr>
            <w:tcW w:w="0" w:type="auto"/>
            <w:shd w:val="clear" w:color="auto" w:fill="auto"/>
          </w:tcPr>
          <w:p w14:paraId="4B82EAD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32 (72.7)</w:t>
            </w:r>
          </w:p>
        </w:tc>
        <w:tc>
          <w:tcPr>
            <w:tcW w:w="0" w:type="auto"/>
            <w:shd w:val="clear" w:color="auto" w:fill="auto"/>
          </w:tcPr>
          <w:p w14:paraId="7878DCA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2 (27.3)</w:t>
            </w:r>
          </w:p>
        </w:tc>
        <w:tc>
          <w:tcPr>
            <w:tcW w:w="0" w:type="auto"/>
            <w:shd w:val="clear" w:color="auto" w:fill="auto"/>
          </w:tcPr>
          <w:p w14:paraId="4FB6C21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4E625E28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2EDE68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T2</w:t>
            </w:r>
          </w:p>
        </w:tc>
        <w:tc>
          <w:tcPr>
            <w:tcW w:w="0" w:type="auto"/>
            <w:shd w:val="clear" w:color="auto" w:fill="auto"/>
          </w:tcPr>
          <w:p w14:paraId="3D172CB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3 (76.5)</w:t>
            </w:r>
          </w:p>
        </w:tc>
        <w:tc>
          <w:tcPr>
            <w:tcW w:w="0" w:type="auto"/>
            <w:shd w:val="clear" w:color="auto" w:fill="auto"/>
          </w:tcPr>
          <w:p w14:paraId="3D1A9E9A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4 (23.5)</w:t>
            </w:r>
          </w:p>
        </w:tc>
        <w:tc>
          <w:tcPr>
            <w:tcW w:w="0" w:type="auto"/>
            <w:shd w:val="clear" w:color="auto" w:fill="auto"/>
          </w:tcPr>
          <w:p w14:paraId="4143500A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68D8FF26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C30C29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T3</w:t>
            </w:r>
          </w:p>
        </w:tc>
        <w:tc>
          <w:tcPr>
            <w:tcW w:w="0" w:type="auto"/>
            <w:shd w:val="clear" w:color="auto" w:fill="auto"/>
          </w:tcPr>
          <w:p w14:paraId="0BB63C6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2 (71.0)</w:t>
            </w:r>
          </w:p>
        </w:tc>
        <w:tc>
          <w:tcPr>
            <w:tcW w:w="0" w:type="auto"/>
            <w:shd w:val="clear" w:color="auto" w:fill="auto"/>
          </w:tcPr>
          <w:p w14:paraId="69378458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9 (29.0)</w:t>
            </w:r>
          </w:p>
        </w:tc>
        <w:tc>
          <w:tcPr>
            <w:tcW w:w="0" w:type="auto"/>
            <w:shd w:val="clear" w:color="auto" w:fill="auto"/>
          </w:tcPr>
          <w:p w14:paraId="11DD10C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6CACE889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7C14DBD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T4</w:t>
            </w:r>
          </w:p>
        </w:tc>
        <w:tc>
          <w:tcPr>
            <w:tcW w:w="0" w:type="auto"/>
            <w:shd w:val="clear" w:color="auto" w:fill="auto"/>
          </w:tcPr>
          <w:p w14:paraId="7DD02BF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9 (76.0)</w:t>
            </w:r>
          </w:p>
        </w:tc>
        <w:tc>
          <w:tcPr>
            <w:tcW w:w="0" w:type="auto"/>
            <w:shd w:val="clear" w:color="auto" w:fill="auto"/>
          </w:tcPr>
          <w:p w14:paraId="3632A60D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6 (24.0)</w:t>
            </w:r>
          </w:p>
        </w:tc>
        <w:tc>
          <w:tcPr>
            <w:tcW w:w="0" w:type="auto"/>
            <w:shd w:val="clear" w:color="auto" w:fill="auto"/>
          </w:tcPr>
          <w:p w14:paraId="501910F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.965</w:t>
            </w:r>
          </w:p>
        </w:tc>
      </w:tr>
      <w:tr w:rsidR="000F39A8" w:rsidRPr="004A356E" w14:paraId="6997F3BE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61C5EF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Missing values</w:t>
            </w:r>
          </w:p>
        </w:tc>
        <w:tc>
          <w:tcPr>
            <w:tcW w:w="0" w:type="auto"/>
            <w:shd w:val="clear" w:color="auto" w:fill="auto"/>
          </w:tcPr>
          <w:p w14:paraId="01F3268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681A1EE6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D20422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32C1DF18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6EA4BB" w14:textId="77777777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N-stage</w:t>
            </w:r>
          </w:p>
        </w:tc>
        <w:tc>
          <w:tcPr>
            <w:tcW w:w="0" w:type="auto"/>
            <w:shd w:val="clear" w:color="auto" w:fill="auto"/>
          </w:tcPr>
          <w:p w14:paraId="00B25235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4087E8A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4EB525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4C567B35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986440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N0</w:t>
            </w:r>
          </w:p>
        </w:tc>
        <w:tc>
          <w:tcPr>
            <w:tcW w:w="0" w:type="auto"/>
            <w:shd w:val="clear" w:color="auto" w:fill="auto"/>
          </w:tcPr>
          <w:p w14:paraId="3B4ABE7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55 (65.5)</w:t>
            </w:r>
          </w:p>
        </w:tc>
        <w:tc>
          <w:tcPr>
            <w:tcW w:w="0" w:type="auto"/>
            <w:shd w:val="clear" w:color="auto" w:fill="auto"/>
          </w:tcPr>
          <w:p w14:paraId="3D7AE06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9 (34.5)</w:t>
            </w:r>
          </w:p>
        </w:tc>
        <w:tc>
          <w:tcPr>
            <w:tcW w:w="0" w:type="auto"/>
            <w:shd w:val="clear" w:color="auto" w:fill="auto"/>
          </w:tcPr>
          <w:p w14:paraId="2DFFE08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3C6C21AE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CC16F01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N1</w:t>
            </w:r>
          </w:p>
        </w:tc>
        <w:tc>
          <w:tcPr>
            <w:tcW w:w="0" w:type="auto"/>
            <w:shd w:val="clear" w:color="auto" w:fill="auto"/>
          </w:tcPr>
          <w:p w14:paraId="13CC4F89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4 (77.8)</w:t>
            </w:r>
          </w:p>
        </w:tc>
        <w:tc>
          <w:tcPr>
            <w:tcW w:w="0" w:type="auto"/>
            <w:shd w:val="clear" w:color="auto" w:fill="auto"/>
          </w:tcPr>
          <w:p w14:paraId="2013E9E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4 (22.2)</w:t>
            </w:r>
          </w:p>
        </w:tc>
        <w:tc>
          <w:tcPr>
            <w:tcW w:w="0" w:type="auto"/>
            <w:shd w:val="clear" w:color="auto" w:fill="auto"/>
          </w:tcPr>
          <w:p w14:paraId="3701000F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570AFC08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54EF13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N2</w:t>
            </w:r>
          </w:p>
        </w:tc>
        <w:tc>
          <w:tcPr>
            <w:tcW w:w="0" w:type="auto"/>
            <w:shd w:val="clear" w:color="auto" w:fill="auto"/>
          </w:tcPr>
          <w:p w14:paraId="24645DBB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2 (91.7)</w:t>
            </w:r>
          </w:p>
        </w:tc>
        <w:tc>
          <w:tcPr>
            <w:tcW w:w="0" w:type="auto"/>
            <w:shd w:val="clear" w:color="auto" w:fill="auto"/>
          </w:tcPr>
          <w:p w14:paraId="396CA0C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 (8.3)</w:t>
            </w:r>
          </w:p>
        </w:tc>
        <w:tc>
          <w:tcPr>
            <w:tcW w:w="0" w:type="auto"/>
            <w:shd w:val="clear" w:color="auto" w:fill="auto"/>
          </w:tcPr>
          <w:p w14:paraId="175FF37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5161E460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73B1C5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N3</w:t>
            </w:r>
          </w:p>
        </w:tc>
        <w:tc>
          <w:tcPr>
            <w:tcW w:w="0" w:type="auto"/>
            <w:shd w:val="clear" w:color="auto" w:fill="auto"/>
          </w:tcPr>
          <w:p w14:paraId="0077BDDE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 (100.0)</w:t>
            </w:r>
          </w:p>
        </w:tc>
        <w:tc>
          <w:tcPr>
            <w:tcW w:w="0" w:type="auto"/>
            <w:shd w:val="clear" w:color="auto" w:fill="auto"/>
          </w:tcPr>
          <w:p w14:paraId="0CBBA55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15C2130F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</w:tr>
      <w:tr w:rsidR="000F39A8" w:rsidRPr="004A356E" w14:paraId="0F260EC4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8328BB" w14:textId="77777777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Resection margins</w:t>
            </w:r>
          </w:p>
        </w:tc>
        <w:tc>
          <w:tcPr>
            <w:tcW w:w="0" w:type="auto"/>
            <w:shd w:val="clear" w:color="auto" w:fill="auto"/>
          </w:tcPr>
          <w:p w14:paraId="49BE54A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5C2E99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187BB3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3FA63180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2112A41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  <w:highlight w:val="yellow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R0</w:t>
            </w:r>
          </w:p>
        </w:tc>
        <w:tc>
          <w:tcPr>
            <w:tcW w:w="0" w:type="auto"/>
            <w:shd w:val="clear" w:color="auto" w:fill="auto"/>
          </w:tcPr>
          <w:p w14:paraId="278ECA2B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50 (64.9)</w:t>
            </w:r>
          </w:p>
        </w:tc>
        <w:tc>
          <w:tcPr>
            <w:tcW w:w="0" w:type="auto"/>
            <w:shd w:val="clear" w:color="auto" w:fill="auto"/>
          </w:tcPr>
          <w:p w14:paraId="2BEEA332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7 (35.1)</w:t>
            </w:r>
          </w:p>
        </w:tc>
        <w:tc>
          <w:tcPr>
            <w:tcW w:w="0" w:type="auto"/>
            <w:shd w:val="clear" w:color="auto" w:fill="auto"/>
          </w:tcPr>
          <w:p w14:paraId="7CF78B4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0F39A8" w:rsidRPr="004A356E" w14:paraId="11AB2792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C5E320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  <w:highlight w:val="yellow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R1</w:t>
            </w:r>
          </w:p>
        </w:tc>
        <w:tc>
          <w:tcPr>
            <w:tcW w:w="0" w:type="auto"/>
            <w:shd w:val="clear" w:color="auto" w:fill="auto"/>
          </w:tcPr>
          <w:p w14:paraId="73A7247B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A356E">
              <w:rPr>
                <w:rFonts w:ascii="Times New Roman" w:hAnsi="Times New Roman"/>
                <w:color w:val="auto"/>
                <w:sz w:val="18"/>
                <w:szCs w:val="18"/>
              </w:rPr>
              <w:t>30 (81.1)</w:t>
            </w:r>
          </w:p>
        </w:tc>
        <w:tc>
          <w:tcPr>
            <w:tcW w:w="0" w:type="auto"/>
            <w:shd w:val="clear" w:color="auto" w:fill="auto"/>
          </w:tcPr>
          <w:p w14:paraId="6E2F651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A356E">
              <w:rPr>
                <w:rFonts w:ascii="Times New Roman" w:hAnsi="Times New Roman"/>
                <w:color w:val="auto"/>
                <w:sz w:val="18"/>
                <w:szCs w:val="18"/>
              </w:rPr>
              <w:t>7 (18.9)</w:t>
            </w:r>
          </w:p>
        </w:tc>
        <w:tc>
          <w:tcPr>
            <w:tcW w:w="0" w:type="auto"/>
            <w:shd w:val="clear" w:color="auto" w:fill="auto"/>
          </w:tcPr>
          <w:p w14:paraId="2B4503A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0F39A8" w:rsidRPr="004A356E" w14:paraId="591F6C74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19BB17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  <w:highlight w:val="yellow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R2</w:t>
            </w:r>
          </w:p>
        </w:tc>
        <w:tc>
          <w:tcPr>
            <w:tcW w:w="0" w:type="auto"/>
            <w:shd w:val="clear" w:color="auto" w:fill="auto"/>
          </w:tcPr>
          <w:p w14:paraId="6C2B644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6 (85.7)</w:t>
            </w:r>
          </w:p>
        </w:tc>
        <w:tc>
          <w:tcPr>
            <w:tcW w:w="0" w:type="auto"/>
            <w:shd w:val="clear" w:color="auto" w:fill="auto"/>
          </w:tcPr>
          <w:p w14:paraId="57B1F80A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 (14.3)</w:t>
            </w:r>
          </w:p>
        </w:tc>
        <w:tc>
          <w:tcPr>
            <w:tcW w:w="0" w:type="auto"/>
            <w:shd w:val="clear" w:color="auto" w:fill="auto"/>
          </w:tcPr>
          <w:p w14:paraId="61857D29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  <w:r w:rsidRPr="004A356E">
              <w:rPr>
                <w:rFonts w:ascii="Times New Roman" w:hAnsi="Times New Roman"/>
                <w:bCs/>
                <w:sz w:val="18"/>
                <w:szCs w:val="18"/>
              </w:rPr>
              <w:t>0.139</w:t>
            </w:r>
          </w:p>
        </w:tc>
      </w:tr>
      <w:tr w:rsidR="000F39A8" w:rsidRPr="004A356E" w14:paraId="7E8F8527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59080D3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  <w:highlight w:val="yellow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No surgery</w:t>
            </w:r>
          </w:p>
        </w:tc>
        <w:tc>
          <w:tcPr>
            <w:tcW w:w="0" w:type="auto"/>
            <w:shd w:val="clear" w:color="auto" w:fill="auto"/>
          </w:tcPr>
          <w:p w14:paraId="33AADA9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C90DF0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CC9A36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0F39A8" w:rsidRPr="004A356E" w14:paraId="5B3F3255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F43355" w14:textId="77777777" w:rsidR="000F39A8" w:rsidRPr="004A356E" w:rsidRDefault="000F39A8" w:rsidP="00E07C29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Carcinoma histology</w:t>
            </w:r>
          </w:p>
        </w:tc>
        <w:tc>
          <w:tcPr>
            <w:tcW w:w="0" w:type="auto"/>
            <w:shd w:val="clear" w:color="auto" w:fill="auto"/>
          </w:tcPr>
          <w:p w14:paraId="4D6241F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D8A2EE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936ED6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0F39A8" w:rsidRPr="004A356E" w14:paraId="0E6D2B4C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7AC883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Acinic cell</w:t>
            </w:r>
          </w:p>
        </w:tc>
        <w:tc>
          <w:tcPr>
            <w:tcW w:w="0" w:type="auto"/>
            <w:shd w:val="clear" w:color="auto" w:fill="auto"/>
          </w:tcPr>
          <w:p w14:paraId="5B6B171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2 (100.0)</w:t>
            </w:r>
          </w:p>
        </w:tc>
        <w:tc>
          <w:tcPr>
            <w:tcW w:w="0" w:type="auto"/>
            <w:shd w:val="clear" w:color="auto" w:fill="auto"/>
          </w:tcPr>
          <w:p w14:paraId="3660B9F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37CB5448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F39A8" w:rsidRPr="004A356E" w14:paraId="41AEBFF6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22AD9F" w14:textId="573006ED" w:rsidR="000F39A8" w:rsidRPr="004A356E" w:rsidRDefault="000F39A8" w:rsidP="00E07C29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Mucoepidermoid</w:t>
            </w:r>
            <w:r w:rsidR="00AE4462">
              <w:rPr>
                <w:rFonts w:ascii="Times New Roman" w:hAnsi="Times New Roman"/>
                <w:b w:val="0"/>
                <w:sz w:val="18"/>
                <w:szCs w:val="18"/>
              </w:rPr>
              <w:t xml:space="preserve"> G1/</w:t>
            </w:r>
            <w:r w:rsidR="005E771F">
              <w:rPr>
                <w:rFonts w:ascii="Times New Roman" w:hAnsi="Times New Roman"/>
                <w:b w:val="0"/>
                <w:sz w:val="18"/>
                <w:szCs w:val="18"/>
              </w:rPr>
              <w:t>G</w:t>
            </w:r>
            <w:r w:rsidR="00AE4462">
              <w:rPr>
                <w:rFonts w:ascii="Times New Roman" w:hAnsi="Times New Roman"/>
                <w:b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66B6A48" w14:textId="75E18133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0 (</w:t>
            </w:r>
            <w:r w:rsidR="00AE4462">
              <w:rPr>
                <w:rFonts w:ascii="Times New Roman" w:hAnsi="Times New Roman"/>
                <w:sz w:val="18"/>
                <w:szCs w:val="18"/>
              </w:rPr>
              <w:t>50.0</w:t>
            </w:r>
            <w:r w:rsidRPr="004A356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1D90480" w14:textId="48439799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</w:t>
            </w:r>
            <w:r w:rsidR="00AE4462">
              <w:rPr>
                <w:rFonts w:ascii="Times New Roman" w:hAnsi="Times New Roman"/>
                <w:sz w:val="18"/>
                <w:szCs w:val="18"/>
              </w:rPr>
              <w:t>0</w:t>
            </w:r>
            <w:r w:rsidRPr="004A356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AE4462">
              <w:rPr>
                <w:rFonts w:ascii="Times New Roman" w:hAnsi="Times New Roman"/>
                <w:sz w:val="18"/>
                <w:szCs w:val="18"/>
              </w:rPr>
              <w:t>50.0</w:t>
            </w:r>
            <w:r w:rsidRPr="004A356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D8E931E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3BD74AA5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300EAF7" w14:textId="304E4A90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Mucoepidermoid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 G3</w:t>
            </w:r>
          </w:p>
        </w:tc>
        <w:tc>
          <w:tcPr>
            <w:tcW w:w="0" w:type="auto"/>
            <w:shd w:val="clear" w:color="auto" w:fill="auto"/>
          </w:tcPr>
          <w:p w14:paraId="0542F3F4" w14:textId="0782C982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7495929B" w14:textId="3F794503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 (100.0)</w:t>
            </w:r>
          </w:p>
        </w:tc>
        <w:tc>
          <w:tcPr>
            <w:tcW w:w="0" w:type="auto"/>
            <w:shd w:val="clear" w:color="auto" w:fill="auto"/>
          </w:tcPr>
          <w:p w14:paraId="292642A4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299DEB92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0726F1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Adenoid cystic</w:t>
            </w:r>
          </w:p>
        </w:tc>
        <w:tc>
          <w:tcPr>
            <w:tcW w:w="0" w:type="auto"/>
            <w:shd w:val="clear" w:color="auto" w:fill="auto"/>
          </w:tcPr>
          <w:p w14:paraId="756DDEF0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3 (54.2)</w:t>
            </w:r>
          </w:p>
        </w:tc>
        <w:tc>
          <w:tcPr>
            <w:tcW w:w="0" w:type="auto"/>
            <w:shd w:val="clear" w:color="auto" w:fill="auto"/>
          </w:tcPr>
          <w:p w14:paraId="130E92E7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1 (45.8)</w:t>
            </w:r>
          </w:p>
        </w:tc>
        <w:tc>
          <w:tcPr>
            <w:tcW w:w="0" w:type="auto"/>
            <w:shd w:val="clear" w:color="auto" w:fill="auto"/>
          </w:tcPr>
          <w:p w14:paraId="3126692F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11372188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62FC0F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Polymorphous adeno</w:t>
            </w:r>
          </w:p>
        </w:tc>
        <w:tc>
          <w:tcPr>
            <w:tcW w:w="0" w:type="auto"/>
            <w:shd w:val="clear" w:color="auto" w:fill="auto"/>
          </w:tcPr>
          <w:p w14:paraId="326C91E2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0A255B0E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 (100.0)</w:t>
            </w:r>
          </w:p>
        </w:tc>
        <w:tc>
          <w:tcPr>
            <w:tcW w:w="0" w:type="auto"/>
            <w:shd w:val="clear" w:color="auto" w:fill="auto"/>
          </w:tcPr>
          <w:p w14:paraId="5622D44B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1692AA54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0B0E218C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Epithelial-myoepitheli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829A1BF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 (50.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02EE478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 (50.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1FF9F65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35432F64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9D1AAE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Clear cel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15479A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 (10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688FE1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644F4E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73E4F6C4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14:paraId="6D7DD0D0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Basal cell aden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EC0B254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3 (75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185F040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 (25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A5E6F69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2AC16D7E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DBC56D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Adeno, not otherwise specified</w:t>
            </w:r>
          </w:p>
        </w:tc>
        <w:tc>
          <w:tcPr>
            <w:tcW w:w="0" w:type="auto"/>
            <w:shd w:val="clear" w:color="auto" w:fill="auto"/>
          </w:tcPr>
          <w:p w14:paraId="5731A2C4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4 (77.4)</w:t>
            </w:r>
          </w:p>
        </w:tc>
        <w:tc>
          <w:tcPr>
            <w:tcW w:w="0" w:type="auto"/>
            <w:shd w:val="clear" w:color="auto" w:fill="auto"/>
          </w:tcPr>
          <w:p w14:paraId="263E0D93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7 (22.6)</w:t>
            </w:r>
          </w:p>
        </w:tc>
        <w:tc>
          <w:tcPr>
            <w:tcW w:w="0" w:type="auto"/>
            <w:shd w:val="clear" w:color="auto" w:fill="auto"/>
          </w:tcPr>
          <w:p w14:paraId="359B881C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05EFD2ED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925403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Salivary duct</w:t>
            </w:r>
          </w:p>
        </w:tc>
        <w:tc>
          <w:tcPr>
            <w:tcW w:w="0" w:type="auto"/>
            <w:shd w:val="clear" w:color="auto" w:fill="auto"/>
          </w:tcPr>
          <w:p w14:paraId="5DADDDBD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7 (100.0)</w:t>
            </w:r>
          </w:p>
        </w:tc>
        <w:tc>
          <w:tcPr>
            <w:tcW w:w="0" w:type="auto"/>
            <w:shd w:val="clear" w:color="auto" w:fill="auto"/>
          </w:tcPr>
          <w:p w14:paraId="72209604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6728090B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3B6F799C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7B7F19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Myoepithelial</w:t>
            </w:r>
          </w:p>
        </w:tc>
        <w:tc>
          <w:tcPr>
            <w:tcW w:w="0" w:type="auto"/>
            <w:shd w:val="clear" w:color="auto" w:fill="auto"/>
          </w:tcPr>
          <w:p w14:paraId="08C7DA58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 (100.0)</w:t>
            </w:r>
          </w:p>
        </w:tc>
        <w:tc>
          <w:tcPr>
            <w:tcW w:w="0" w:type="auto"/>
            <w:shd w:val="clear" w:color="auto" w:fill="auto"/>
          </w:tcPr>
          <w:p w14:paraId="761029E6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652444C7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4EFDC8AC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991E0E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Ex pleomorphic adenoma</w:t>
            </w:r>
          </w:p>
        </w:tc>
        <w:tc>
          <w:tcPr>
            <w:tcW w:w="0" w:type="auto"/>
            <w:shd w:val="clear" w:color="auto" w:fill="auto"/>
          </w:tcPr>
          <w:p w14:paraId="1322C466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 (100.0)</w:t>
            </w:r>
          </w:p>
        </w:tc>
        <w:tc>
          <w:tcPr>
            <w:tcW w:w="0" w:type="auto"/>
            <w:shd w:val="clear" w:color="auto" w:fill="auto"/>
          </w:tcPr>
          <w:p w14:paraId="37D53135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08CD81EB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67F434DE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9084014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lastRenderedPageBreak/>
              <w:t>Squamous cell</w:t>
            </w:r>
          </w:p>
        </w:tc>
        <w:tc>
          <w:tcPr>
            <w:tcW w:w="0" w:type="auto"/>
            <w:shd w:val="clear" w:color="auto" w:fill="auto"/>
          </w:tcPr>
          <w:p w14:paraId="4C8F380D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5 (100.0)</w:t>
            </w:r>
          </w:p>
        </w:tc>
        <w:tc>
          <w:tcPr>
            <w:tcW w:w="0" w:type="auto"/>
            <w:shd w:val="clear" w:color="auto" w:fill="auto"/>
          </w:tcPr>
          <w:p w14:paraId="2D661D12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417606EB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1E7A10E9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9D1E23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Oncocytic</w:t>
            </w:r>
          </w:p>
        </w:tc>
        <w:tc>
          <w:tcPr>
            <w:tcW w:w="0" w:type="auto"/>
            <w:shd w:val="clear" w:color="auto" w:fill="auto"/>
          </w:tcPr>
          <w:p w14:paraId="0C99F75D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 (100.0)</w:t>
            </w:r>
          </w:p>
        </w:tc>
        <w:tc>
          <w:tcPr>
            <w:tcW w:w="0" w:type="auto"/>
            <w:shd w:val="clear" w:color="auto" w:fill="auto"/>
          </w:tcPr>
          <w:p w14:paraId="09B36BAD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43368ADD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/>
                <w:sz w:val="18"/>
                <w:szCs w:val="18"/>
              </w:rPr>
              <w:t>0.001</w:t>
            </w:r>
          </w:p>
        </w:tc>
      </w:tr>
      <w:tr w:rsidR="00AE4462" w:rsidRPr="004A356E" w14:paraId="58337F23" w14:textId="65070E75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BE77F34" w14:textId="65EAB9CF" w:rsidR="00AE4462" w:rsidRPr="004A356E" w:rsidRDefault="008964DC" w:rsidP="00AE4462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tology</w:t>
            </w:r>
          </w:p>
        </w:tc>
        <w:tc>
          <w:tcPr>
            <w:tcW w:w="0" w:type="auto"/>
            <w:shd w:val="clear" w:color="auto" w:fill="auto"/>
          </w:tcPr>
          <w:p w14:paraId="0B07CF73" w14:textId="42F88FBB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5AE3549" w14:textId="54AECE93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73F0870" w14:textId="5137CED8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50D89E35" w14:textId="3402C663" w:rsidTr="005E7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AA1425F" w14:textId="777F9FF0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 w:val="0"/>
                <w:sz w:val="16"/>
                <w:szCs w:val="16"/>
              </w:rPr>
              <w:t>High-risk</w:t>
            </w:r>
            <w:r w:rsidRPr="004A356E">
              <w:rPr>
                <w:rFonts w:ascii="Times New Roman" w:hAnsi="Times New Roman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277C1C7E" w14:textId="587A7515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62 (75.6)</w:t>
            </w:r>
          </w:p>
        </w:tc>
        <w:tc>
          <w:tcPr>
            <w:tcW w:w="0" w:type="auto"/>
            <w:shd w:val="clear" w:color="auto" w:fill="auto"/>
          </w:tcPr>
          <w:p w14:paraId="5F5DC96A" w14:textId="7AE4F20C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0 (24.4)</w:t>
            </w:r>
          </w:p>
        </w:tc>
        <w:tc>
          <w:tcPr>
            <w:tcW w:w="0" w:type="auto"/>
            <w:shd w:val="clear" w:color="auto" w:fill="auto"/>
          </w:tcPr>
          <w:p w14:paraId="2C04D7D4" w14:textId="3C26B53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70F0686C" w14:textId="062F3DA3" w:rsidTr="005E771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13A27F4" w14:textId="6AA83CC8" w:rsidR="00AE4462" w:rsidRPr="004A356E" w:rsidRDefault="00E87125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6"/>
                <w:szCs w:val="16"/>
              </w:rPr>
              <w:t xml:space="preserve"> </w:t>
            </w:r>
            <w:r w:rsidR="00AE4462">
              <w:rPr>
                <w:rFonts w:ascii="Times New Roman" w:hAnsi="Times New Roman"/>
                <w:b w:val="0"/>
                <w:sz w:val="16"/>
                <w:szCs w:val="16"/>
              </w:rPr>
              <w:t>Low-risk</w:t>
            </w:r>
            <w:r w:rsidR="00AE4462" w:rsidRPr="004A356E">
              <w:rPr>
                <w:rFonts w:ascii="Times New Roman" w:hAnsi="Times New Roman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F1B872B" w14:textId="1119BC4E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  <w:r w:rsidRPr="004A356E">
              <w:rPr>
                <w:rFonts w:ascii="Times New Roman" w:hAnsi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/>
                <w:sz w:val="18"/>
                <w:szCs w:val="18"/>
              </w:rPr>
              <w:t>6.7</w:t>
            </w:r>
            <w:r w:rsidRPr="004A356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E1D5A0E" w14:textId="423C15ED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4A356E">
              <w:rPr>
                <w:rFonts w:ascii="Times New Roman" w:hAnsi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/>
                <w:sz w:val="18"/>
                <w:szCs w:val="18"/>
              </w:rPr>
              <w:t>3.3</w:t>
            </w:r>
            <w:r w:rsidRPr="004A356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714B854" w14:textId="1621F400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81</w:t>
            </w:r>
          </w:p>
        </w:tc>
      </w:tr>
      <w:tr w:rsidR="00AE4462" w:rsidRPr="004A356E" w14:paraId="0CF8DA11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136585" w14:textId="77777777" w:rsidR="00AE4462" w:rsidRPr="004A356E" w:rsidRDefault="00AE4462" w:rsidP="00AE446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</w:tcPr>
          <w:p w14:paraId="462A5005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04CAC34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8771F4E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234ABEF2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D272DA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Without neck dissection</w:t>
            </w:r>
          </w:p>
        </w:tc>
        <w:tc>
          <w:tcPr>
            <w:tcW w:w="0" w:type="auto"/>
            <w:shd w:val="clear" w:color="auto" w:fill="auto"/>
          </w:tcPr>
          <w:p w14:paraId="418CE345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5 (51.7)</w:t>
            </w:r>
          </w:p>
        </w:tc>
        <w:tc>
          <w:tcPr>
            <w:tcW w:w="0" w:type="auto"/>
            <w:shd w:val="clear" w:color="auto" w:fill="auto"/>
          </w:tcPr>
          <w:p w14:paraId="54F7B23F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4 (48.3)</w:t>
            </w:r>
          </w:p>
        </w:tc>
        <w:tc>
          <w:tcPr>
            <w:tcW w:w="0" w:type="auto"/>
            <w:shd w:val="clear" w:color="auto" w:fill="auto"/>
          </w:tcPr>
          <w:p w14:paraId="3D7DEF1B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5184C2E6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8BFF1E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With neck dissection</w:t>
            </w:r>
          </w:p>
        </w:tc>
        <w:tc>
          <w:tcPr>
            <w:tcW w:w="0" w:type="auto"/>
            <w:shd w:val="clear" w:color="auto" w:fill="auto"/>
          </w:tcPr>
          <w:p w14:paraId="66C6D406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71 (77.2)</w:t>
            </w:r>
          </w:p>
        </w:tc>
        <w:tc>
          <w:tcPr>
            <w:tcW w:w="0" w:type="auto"/>
            <w:shd w:val="clear" w:color="auto" w:fill="auto"/>
          </w:tcPr>
          <w:p w14:paraId="74C0D7DF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1 (22.8)</w:t>
            </w:r>
          </w:p>
        </w:tc>
        <w:tc>
          <w:tcPr>
            <w:tcW w:w="0" w:type="auto"/>
            <w:shd w:val="clear" w:color="auto" w:fill="auto"/>
          </w:tcPr>
          <w:p w14:paraId="25268338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/>
                <w:sz w:val="18"/>
                <w:szCs w:val="18"/>
              </w:rPr>
              <w:t>0.008</w:t>
            </w:r>
          </w:p>
        </w:tc>
      </w:tr>
      <w:tr w:rsidR="00AE4462" w:rsidRPr="004A356E" w14:paraId="23A47A3D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35DD4D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No primary surgery</w:t>
            </w:r>
          </w:p>
        </w:tc>
        <w:tc>
          <w:tcPr>
            <w:tcW w:w="0" w:type="auto"/>
            <w:shd w:val="clear" w:color="auto" w:fill="auto"/>
          </w:tcPr>
          <w:p w14:paraId="4677B474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952AC1D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3A1DCE7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60AEDAB0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F2346C" w14:textId="77777777" w:rsidR="00AE4462" w:rsidRPr="004A356E" w:rsidRDefault="00AE4462" w:rsidP="00AE4462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Adjuvant radiotherapy</w:t>
            </w:r>
          </w:p>
        </w:tc>
        <w:tc>
          <w:tcPr>
            <w:tcW w:w="0" w:type="auto"/>
            <w:shd w:val="clear" w:color="auto" w:fill="auto"/>
          </w:tcPr>
          <w:p w14:paraId="21D21144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2ED2543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EBB40BA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191E8F51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0877D7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Postoperative radiotherapy</w:t>
            </w:r>
          </w:p>
        </w:tc>
        <w:tc>
          <w:tcPr>
            <w:tcW w:w="0" w:type="auto"/>
            <w:shd w:val="clear" w:color="auto" w:fill="auto"/>
          </w:tcPr>
          <w:p w14:paraId="72EA4E24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32 (74.4)</w:t>
            </w:r>
          </w:p>
        </w:tc>
        <w:tc>
          <w:tcPr>
            <w:tcW w:w="0" w:type="auto"/>
            <w:shd w:val="clear" w:color="auto" w:fill="auto"/>
          </w:tcPr>
          <w:p w14:paraId="21C4AF85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1 (25.6)</w:t>
            </w:r>
          </w:p>
        </w:tc>
        <w:tc>
          <w:tcPr>
            <w:tcW w:w="0" w:type="auto"/>
            <w:shd w:val="clear" w:color="auto" w:fill="auto"/>
          </w:tcPr>
          <w:p w14:paraId="118E3F49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6E6B35B1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6CC7F4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Postoperative chemoradiotherapy</w:t>
            </w:r>
          </w:p>
        </w:tc>
        <w:tc>
          <w:tcPr>
            <w:tcW w:w="0" w:type="auto"/>
            <w:shd w:val="clear" w:color="auto" w:fill="auto"/>
          </w:tcPr>
          <w:p w14:paraId="1C3FB7F4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11 (84.6)</w:t>
            </w:r>
          </w:p>
        </w:tc>
        <w:tc>
          <w:tcPr>
            <w:tcW w:w="0" w:type="auto"/>
            <w:shd w:val="clear" w:color="auto" w:fill="auto"/>
          </w:tcPr>
          <w:p w14:paraId="5380DD16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 (15.4)</w:t>
            </w:r>
          </w:p>
        </w:tc>
        <w:tc>
          <w:tcPr>
            <w:tcW w:w="0" w:type="auto"/>
            <w:shd w:val="clear" w:color="auto" w:fill="auto"/>
          </w:tcPr>
          <w:p w14:paraId="11AE7FD8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E4462" w:rsidRPr="004A356E" w14:paraId="13F84E1C" w14:textId="77777777" w:rsidTr="00E07C2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21F7B84B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No adjuvant treatmen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765EBCA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43 (66.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C13765A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22 (33.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1B04FF5" w14:textId="77777777" w:rsidR="00AE4462" w:rsidRPr="004A356E" w:rsidRDefault="00AE4462" w:rsidP="00AE44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.202</w:t>
            </w:r>
          </w:p>
        </w:tc>
      </w:tr>
      <w:tr w:rsidR="00AE4462" w:rsidRPr="004A356E" w14:paraId="5F8F3227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7D9556C" w14:textId="77777777" w:rsidR="00AE4462" w:rsidRPr="004A356E" w:rsidRDefault="00AE4462" w:rsidP="00AE4462">
            <w:pPr>
              <w:spacing w:line="480" w:lineRule="auto"/>
              <w:ind w:left="17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b w:val="0"/>
                <w:sz w:val="18"/>
                <w:szCs w:val="18"/>
              </w:rPr>
              <w:t>No primary surgery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7AEF47E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DE63A98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A356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462DB99" w14:textId="77777777" w:rsidR="00AE4462" w:rsidRPr="004A356E" w:rsidRDefault="00AE4462" w:rsidP="00AE44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1383FD81" w14:textId="029FFCDA" w:rsidR="000F39A8" w:rsidRPr="004A356E" w:rsidRDefault="00C82265" w:rsidP="000F39A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0F39A8" w:rsidRPr="004A356E">
        <w:rPr>
          <w:rFonts w:ascii="Times New Roman" w:hAnsi="Times New Roman" w:cs="Times New Roman"/>
          <w:sz w:val="24"/>
          <w:szCs w:val="24"/>
          <w:lang w:val="en-US"/>
        </w:rPr>
        <w:t xml:space="preserve">p-values according to Pearson chi-squared test were calculated upon exclusion of missing values; </w:t>
      </w:r>
      <w:r w:rsidRPr="005E771F">
        <w:rPr>
          <w:rStyle w:val="st1"/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b</w:t>
      </w:r>
      <w:r>
        <w:rPr>
          <w:rStyle w:val="st1"/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="000F39A8" w:rsidRPr="004A356E">
        <w:rPr>
          <w:rFonts w:ascii="Times New Roman" w:hAnsi="Times New Roman" w:cs="Times New Roman"/>
          <w:sz w:val="24"/>
          <w:szCs w:val="24"/>
          <w:lang w:val="en-US"/>
        </w:rPr>
        <w:t>Age: median 61 years, range 9-93 years.</w:t>
      </w:r>
    </w:p>
    <w:p w14:paraId="49A0F097" w14:textId="77777777" w:rsidR="000F39A8" w:rsidRPr="004A356E" w:rsidRDefault="000F39A8" w:rsidP="000F39A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3AA992" w14:textId="77777777" w:rsidR="000F39A8" w:rsidRPr="004A356E" w:rsidRDefault="000F39A8" w:rsidP="000F39A8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</w:pPr>
      <w:proofErr w:type="gramStart"/>
      <w:r w:rsidRPr="004A356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.</w:t>
      </w:r>
      <w:proofErr w:type="gramEnd"/>
      <w:r w:rsidRPr="004A35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4A356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Association of most frequent histological subtypes with </w:t>
      </w:r>
      <w:proofErr w:type="spellStart"/>
      <w:r w:rsidRPr="004A356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>clinicopathological</w:t>
      </w:r>
      <w:proofErr w:type="spellEnd"/>
      <w:r w:rsidRPr="004A356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e-DE"/>
        </w:rPr>
        <w:t xml:space="preserve"> characteristics.</w:t>
      </w:r>
      <w:proofErr w:type="gramEnd"/>
    </w:p>
    <w:p w14:paraId="6B882246" w14:textId="77777777" w:rsidR="000F39A8" w:rsidRPr="004A356E" w:rsidRDefault="000F39A8" w:rsidP="000F39A8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 w:eastAsia="de-DE"/>
        </w:rPr>
      </w:pPr>
    </w:p>
    <w:tbl>
      <w:tblPr>
        <w:tblStyle w:val="LightShading"/>
        <w:tblW w:w="10429" w:type="dxa"/>
        <w:tblLayout w:type="fixed"/>
        <w:tblLook w:val="04A0" w:firstRow="1" w:lastRow="0" w:firstColumn="1" w:lastColumn="0" w:noHBand="0" w:noVBand="1"/>
      </w:tblPr>
      <w:tblGrid>
        <w:gridCol w:w="3686"/>
        <w:gridCol w:w="1110"/>
        <w:gridCol w:w="1191"/>
        <w:gridCol w:w="1111"/>
        <w:gridCol w:w="1110"/>
        <w:gridCol w:w="1110"/>
        <w:gridCol w:w="1111"/>
      </w:tblGrid>
      <w:tr w:rsidR="000F39A8" w:rsidRPr="004A356E" w14:paraId="3F8BE2C5" w14:textId="77777777" w:rsidTr="00E07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  <w:hideMark/>
          </w:tcPr>
          <w:p w14:paraId="6097C845" w14:textId="77777777" w:rsidR="000F39A8" w:rsidRPr="004A356E" w:rsidRDefault="000F39A8" w:rsidP="00E07C29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linicopathological</w:t>
            </w:r>
            <w:proofErr w:type="spellEnd"/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characteristics 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9EAEE30" w14:textId="77777777" w:rsidR="000F39A8" w:rsidRPr="004A356E" w:rsidRDefault="000F39A8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cinic</w:t>
            </w:r>
            <w:proofErr w:type="spellEnd"/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cell carcinom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4C0693A" w14:textId="4EB3DF5B" w:rsidR="000F39A8" w:rsidRPr="004A356E" w:rsidRDefault="00E50575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Mucoepidermoid</w:t>
            </w:r>
            <w:proofErr w:type="spellEnd"/>
            <w:r w:rsidR="000F39A8"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carcinoma</w:t>
            </w:r>
            <w:r w:rsidR="00BC258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G1/</w:t>
            </w:r>
            <w:r w:rsidR="005E771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</w:t>
            </w:r>
            <w:r w:rsidR="00BC258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4919BFA" w14:textId="77777777" w:rsidR="000F39A8" w:rsidRPr="004A356E" w:rsidRDefault="000F39A8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denoid cystic carcinoma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119B1B8" w14:textId="4431CB86" w:rsidR="000F39A8" w:rsidRPr="004A356E" w:rsidRDefault="00C82265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denocarcinom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,</w:t>
            </w:r>
            <w:r w:rsidR="000F39A8"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not otherwise specified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1C3A8E7" w14:textId="77777777" w:rsidR="000F39A8" w:rsidRPr="004A356E" w:rsidRDefault="000F39A8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quamous cell carcinoma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A335D38" w14:textId="176E66E6" w:rsidR="000F39A8" w:rsidRPr="004A356E" w:rsidRDefault="000F39A8" w:rsidP="00E07C2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p</w:t>
            </w:r>
            <w:r w:rsidR="00C82265" w:rsidRPr="00FB79D8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F39A8" w:rsidRPr="004A356E" w14:paraId="438BF225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76698" w14:textId="2F9A61BE" w:rsidR="000F39A8" w:rsidRPr="004A356E" w:rsidRDefault="000F39A8" w:rsidP="00E07C2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Total n = </w:t>
            </w:r>
            <w:r w:rsidR="00FB79D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02</w:t>
            </w:r>
            <w:r w:rsidR="00FB79D8"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7DCEB" w14:textId="50A48346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2 (</w:t>
            </w:r>
            <w:r w:rsidR="00BC2586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1.8</w:t>
            </w: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2D50C" w14:textId="6DED2CC2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BC258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BC258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9.6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94179C" w14:textId="3EDB10DA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4 (23.</w:t>
            </w:r>
            <w:r w:rsidR="00BC258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A84E0" w14:textId="75225721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1 (</w:t>
            </w:r>
            <w:r w:rsidR="00BC258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0.4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870F9" w14:textId="41758852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5 (14.</w:t>
            </w:r>
            <w:r w:rsidR="00BC258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02D40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F39A8" w:rsidRPr="004A356E" w14:paraId="0630D383" w14:textId="77777777" w:rsidTr="00E07C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D54FE1" w14:textId="77777777" w:rsidR="000F39A8" w:rsidRPr="004A356E" w:rsidRDefault="000F39A8" w:rsidP="00E07C29">
            <w:pPr>
              <w:spacing w:line="480" w:lineRule="auto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664DC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C343A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08495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F38F3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C9F25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61F64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F39A8" w:rsidRPr="004A356E" w14:paraId="5526C9DA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  <w:hideMark/>
          </w:tcPr>
          <w:p w14:paraId="1A2F0F66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A6E887C" w14:textId="54FB8B0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3 (5.</w:t>
            </w:r>
            <w:r w:rsidR="00BC2586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1D76BB04" w14:textId="2556BC29" w:rsidR="000F39A8" w:rsidRPr="004A356E" w:rsidRDefault="00BC2586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  <w:r w:rsidR="000F39A8"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.5</w:t>
            </w:r>
            <w:r w:rsidR="000F39A8"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EF1443E" w14:textId="0B7D3C20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 (23</w:t>
            </w:r>
            <w:r w:rsidR="00BC258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6</w:t>
            </w: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8D3FCC7" w14:textId="1A5AE574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 (</w:t>
            </w:r>
            <w:r w:rsidR="00BC258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0.0</w:t>
            </w: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7953AAE" w14:textId="5E785930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 (16.</w:t>
            </w:r>
            <w:r w:rsidR="00BC2586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2F8FDA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F39A8" w:rsidRPr="004A356E" w14:paraId="5D7A5FC0" w14:textId="77777777" w:rsidTr="00E07C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  <w:hideMark/>
          </w:tcPr>
          <w:p w14:paraId="4C1A8B3C" w14:textId="77777777" w:rsidR="000F39A8" w:rsidRPr="009A3150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sz w:val="18"/>
                <w:szCs w:val="18"/>
                <w:lang w:val="en-US"/>
              </w:rPr>
            </w:pPr>
            <w:r w:rsidRPr="009A3150">
              <w:rPr>
                <w:rFonts w:ascii="Times New Roman" w:eastAsia="Times New Roman" w:hAnsi="Times New Roman"/>
                <w:b w:val="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15C4AE0" w14:textId="4A025DCE" w:rsidR="000F39A8" w:rsidRPr="009A3150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3150">
              <w:rPr>
                <w:rFonts w:ascii="Times New Roman" w:hAnsi="Times New Roman"/>
                <w:sz w:val="18"/>
                <w:szCs w:val="18"/>
                <w:lang w:val="en-US"/>
              </w:rPr>
              <w:t>9 (1</w:t>
            </w:r>
            <w:r w:rsidR="00BC2586" w:rsidRPr="009A3150">
              <w:rPr>
                <w:rFonts w:ascii="Times New Roman" w:hAnsi="Times New Roman"/>
                <w:sz w:val="18"/>
                <w:szCs w:val="18"/>
                <w:lang w:val="en-US"/>
              </w:rPr>
              <w:t>9.1</w:t>
            </w:r>
            <w:r w:rsidRPr="009A315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3CB13131" w14:textId="33ABE93B" w:rsidR="000F39A8" w:rsidRPr="009A3150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A315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="00BC2586" w:rsidRPr="009A315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Pr="009A315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2</w:t>
            </w:r>
            <w:r w:rsidR="00BC2586" w:rsidRPr="009A315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.5</w:t>
            </w:r>
            <w:r w:rsidRPr="009A315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4B8F904" w14:textId="651F3E4B" w:rsidR="000F39A8" w:rsidRPr="009A3150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A315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 (2</w:t>
            </w:r>
            <w:r w:rsidR="00BC2586" w:rsidRPr="009A315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.4</w:t>
            </w:r>
            <w:r w:rsidRPr="009A315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73614F2" w14:textId="7AA5B67C" w:rsidR="000F39A8" w:rsidRPr="009A3150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A315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 (1</w:t>
            </w:r>
            <w:r w:rsidR="00BC2586" w:rsidRPr="009A315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.1</w:t>
            </w:r>
            <w:r w:rsidRPr="009A315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0CE89E9" w14:textId="42569AD3" w:rsidR="000F39A8" w:rsidRPr="009A3150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A315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 (12.</w:t>
            </w:r>
            <w:r w:rsidR="00BC2586" w:rsidRPr="009A315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  <w:r w:rsidRPr="009A3150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E8DB58B" w14:textId="0F7E5A29" w:rsidR="000F39A8" w:rsidRPr="009A3150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9A315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05</w:t>
            </w:r>
            <w:r w:rsidR="00BC2586" w:rsidRPr="009A315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F39A8" w:rsidRPr="004A356E" w14:paraId="4AF96928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  <w:hideMark/>
          </w:tcPr>
          <w:p w14:paraId="3AB822D1" w14:textId="4815E77B" w:rsidR="000F39A8" w:rsidRPr="004A356E" w:rsidRDefault="000F39A8" w:rsidP="00E07C29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ge</w:t>
            </w:r>
            <w:r w:rsidR="00C82265" w:rsidRPr="00FB79D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51C6C2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6E6D6E1A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725D12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0D5D329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612877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FE3A33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0F39A8" w:rsidRPr="004A356E" w14:paraId="68A2163E" w14:textId="77777777" w:rsidTr="00E07C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  <w:hideMark/>
          </w:tcPr>
          <w:p w14:paraId="5D440280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bCs w:val="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sz w:val="18"/>
                <w:szCs w:val="18"/>
                <w:lang w:val="en-US"/>
              </w:rPr>
              <w:t>&lt; Media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520DE4A" w14:textId="56C103A3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8 (1</w:t>
            </w:r>
            <w:r w:rsidR="00B22DEF">
              <w:rPr>
                <w:rFonts w:ascii="Times New Roman" w:hAnsi="Times New Roman"/>
                <w:sz w:val="18"/>
                <w:szCs w:val="18"/>
                <w:lang w:val="en-US"/>
              </w:rPr>
              <w:t>5.4</w:t>
            </w: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28FC850A" w14:textId="5D2D6AFE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="00B22DE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B22DE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0.8</w:t>
            </w: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A88A766" w14:textId="54C87D15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 (3</w:t>
            </w:r>
            <w:r w:rsidR="00B22DE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.5</w:t>
            </w: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78ADAEE" w14:textId="2A7361E0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 (13.</w:t>
            </w:r>
            <w:r w:rsidR="00B22DE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4FDC56F" w14:textId="277EA0A6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 (3.</w:t>
            </w:r>
            <w:r w:rsidR="00B22DE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68C1F86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F39A8" w:rsidRPr="004A356E" w14:paraId="4746B2DD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  <w:hideMark/>
          </w:tcPr>
          <w:p w14:paraId="2D3C3C10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sz w:val="18"/>
                <w:szCs w:val="18"/>
                <w:lang w:val="en-US"/>
              </w:rPr>
              <w:t>≥ Median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AD90F1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4 (8.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7425116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 (8.0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D1904F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 (10.0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3E0574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 (48.0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08095E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 (26.0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002D23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0F39A8" w:rsidRPr="004A356E" w14:paraId="45F2FD61" w14:textId="77777777" w:rsidTr="00E07C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  <w:hideMark/>
          </w:tcPr>
          <w:p w14:paraId="7E4894EF" w14:textId="77777777" w:rsidR="000F39A8" w:rsidRPr="004A356E" w:rsidRDefault="000F39A8" w:rsidP="00E07C2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lastRenderedPageBreak/>
              <w:t>T-stag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1868E0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6204AB6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830024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4D44DA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FB42D81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E4270E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0F39A8" w:rsidRPr="004A356E" w14:paraId="667F4772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  <w:hideMark/>
          </w:tcPr>
          <w:p w14:paraId="15EF3E71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  <w:t>T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63B447A" w14:textId="3FE5C4B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 (2</w:t>
            </w:r>
            <w:r w:rsidR="00B22DE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.5</w:t>
            </w: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7ABEC479" w14:textId="7B4AD831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="00B22D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B22D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8.2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03845317" w14:textId="0154CC69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 (11.</w:t>
            </w:r>
            <w:r w:rsidR="00B22D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6745A06" w14:textId="2D328E52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 (1</w:t>
            </w:r>
            <w:r w:rsidR="00B22D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.7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8AE424A" w14:textId="078A9FC8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 (11.</w:t>
            </w:r>
            <w:r w:rsidR="00B22D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031EDDF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F39A8" w:rsidRPr="004A356E" w14:paraId="6D9E54F9" w14:textId="77777777" w:rsidTr="00E07C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  <w:hideMark/>
          </w:tcPr>
          <w:p w14:paraId="3BE4CC89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  <w:t>T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38781BB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 (7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1088B43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 (14.3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7771858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 (21.4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EEDCAC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 (21.4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389E45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 (35.7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C0A2E48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F39A8" w:rsidRPr="004A356E" w14:paraId="0EFB04D0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  <w:hideMark/>
          </w:tcPr>
          <w:p w14:paraId="6E2EC5F9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  <w:t>T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36DC27E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2 (9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74CB17F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E624CE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 (31.8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C2DC19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 (45.5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2689F1D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 (13.6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2ACEC89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F39A8" w:rsidRPr="004A356E" w14:paraId="58594E58" w14:textId="77777777" w:rsidTr="00E07C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</w:tcPr>
          <w:p w14:paraId="4EF44626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  <w:t>T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C340E8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441EFC88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 (8.3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3CAC7EB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 (29.2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5646C6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 (50.0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89F396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 (12.5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F6B0987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0F39A8" w:rsidRPr="004A356E" w14:paraId="2029019A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</w:tcPr>
          <w:p w14:paraId="751F58B0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  <w:t>Missing values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E9A462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0F824DDE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4F1EF4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0744D8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8CF27BC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E341C2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F39A8" w:rsidRPr="004A356E" w14:paraId="442075A7" w14:textId="77777777" w:rsidTr="00E07C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  <w:hideMark/>
          </w:tcPr>
          <w:p w14:paraId="602F26F8" w14:textId="77777777" w:rsidR="000F39A8" w:rsidRPr="004A356E" w:rsidRDefault="000F39A8" w:rsidP="00E07C29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-stage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BF6D083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16A9F1F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0B3F89B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355196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2BCDFCF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2E2DC0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0F39A8" w:rsidRPr="004A356E" w14:paraId="005ABD88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  <w:hideMark/>
          </w:tcPr>
          <w:p w14:paraId="2C4E5179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  <w:t>N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3986593" w14:textId="6C207F4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1 (1</w:t>
            </w:r>
            <w:r w:rsidR="00B22DE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.7</w:t>
            </w: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187D9158" w14:textId="15FC0C0C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="00B22D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 w:rsidR="00B22D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3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43DA7C0" w14:textId="0166EAE6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7 (</w:t>
            </w:r>
            <w:r w:rsidR="00B22D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5.8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C592EDD" w14:textId="27D749EC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="00B22D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B22D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6.7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467C46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7 (10.1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0BE58CE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F39A8" w:rsidRPr="004A356E" w14:paraId="564F273A" w14:textId="77777777" w:rsidTr="00E07C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  <w:hideMark/>
          </w:tcPr>
          <w:p w14:paraId="3425AE73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  <w:t>N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4A2336B" w14:textId="093BBB01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 (6.</w:t>
            </w:r>
            <w:r w:rsidR="00B22DE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</w:t>
            </w: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7D9B563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B47DE6A" w14:textId="5381C7CA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 (3</w:t>
            </w:r>
            <w:r w:rsidR="00B22D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.3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F2C5F5A" w14:textId="3B912E37" w:rsidR="000F39A8" w:rsidRPr="004A356E" w:rsidRDefault="00B22DEF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  <w:r w:rsidR="000F39A8"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(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.8</w:t>
            </w:r>
            <w:r w:rsidR="000F39A8"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452C72E" w14:textId="4BA6BCF6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 (</w:t>
            </w:r>
            <w:r w:rsidR="00B22D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8.8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6AFEE2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F39A8" w:rsidRPr="004A356E" w14:paraId="61F037E4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</w:tcPr>
          <w:p w14:paraId="35A0C199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  <w:t>N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32FE92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100FECC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DFAB0DB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 (10.5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55FAE5B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3 (68.4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2B0A90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4 (21.1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E50844D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0F39A8" w:rsidRPr="004A356E" w14:paraId="7D03185C" w14:textId="77777777" w:rsidTr="00E07C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</w:tcPr>
          <w:p w14:paraId="579D0F53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  <w:t>N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F61D9C4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27EBFC4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33A4C5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E8EAA6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22CD9C3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5DAAD03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0F39A8" w:rsidRPr="004A356E" w14:paraId="49C406BD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</w:tcPr>
          <w:p w14:paraId="7ACA72B6" w14:textId="77777777" w:rsidR="000F39A8" w:rsidRPr="004A356E" w:rsidRDefault="000F39A8" w:rsidP="00E07C2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esection margins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39FA288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5E2B2355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7F74B3F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50E81C9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895C3F4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48B298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F39A8" w:rsidRPr="004A356E" w14:paraId="58AFAE57" w14:textId="77777777" w:rsidTr="00E07C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  <w:hideMark/>
          </w:tcPr>
          <w:p w14:paraId="00436871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50A5A1E" w14:textId="56AC000F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8 (13.</w:t>
            </w:r>
            <w:r w:rsidR="00B22DE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6</w:t>
            </w: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69300B09" w14:textId="373ED315" w:rsidR="000F39A8" w:rsidRPr="004A356E" w:rsidRDefault="00B22DEF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8</w:t>
            </w:r>
            <w:r w:rsidR="000F39A8"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5</w:t>
            </w:r>
            <w:r w:rsidR="000F39A8"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3245433" w14:textId="00348B20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2 (</w:t>
            </w:r>
            <w:r w:rsidR="00B22D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0.3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3BF1300" w14:textId="7AC9EA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5 (2</w:t>
            </w:r>
            <w:r w:rsidR="00B22D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.4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448C52F" w14:textId="2F34DF01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 (</w:t>
            </w:r>
            <w:r w:rsidR="00B22D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0.2</w:t>
            </w: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56C18246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0F39A8" w:rsidRPr="004A356E" w14:paraId="7C5D764E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  <w:hideMark/>
          </w:tcPr>
          <w:p w14:paraId="66C0238F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  <w:t>R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4210AA0" w14:textId="287488A2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3 (9.1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32A1889F" w14:textId="19AA749D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2 (6.1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A031632" w14:textId="62FCB226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2 (36.4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3778595" w14:textId="72C60822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1 (33.3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B4C840F" w14:textId="3232FB9C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 (15.2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17338F9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0F39A8" w:rsidRPr="004A356E" w14:paraId="474FB6E1" w14:textId="77777777" w:rsidTr="00E07C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</w:tcPr>
          <w:p w14:paraId="289083FA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  <w:t>R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B23C830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36C3C66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0F9E7B7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DF434BD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 (50.0)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C9817B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 (50.0)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1D1C3C1" w14:textId="1A5BF053" w:rsidR="000F39A8" w:rsidRPr="00FB79D8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FB7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/>
              </w:rPr>
              <w:t>0.</w:t>
            </w:r>
            <w:r w:rsidR="00B22DEF" w:rsidRPr="00FB79D8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/>
              </w:rPr>
              <w:t>072</w:t>
            </w:r>
          </w:p>
        </w:tc>
      </w:tr>
      <w:tr w:rsidR="000F39A8" w:rsidRPr="004A356E" w14:paraId="7DECEFEC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</w:tcPr>
          <w:p w14:paraId="5827A191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color w:val="000000"/>
                <w:sz w:val="18"/>
                <w:szCs w:val="18"/>
                <w:lang w:val="en-US"/>
              </w:rPr>
              <w:t>No surgery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36E0AA0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2F9A5286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E5CB39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561E086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6EF5185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4A356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61710D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0F39A8" w:rsidRPr="004A356E" w14:paraId="4E50A6A2" w14:textId="77777777" w:rsidTr="00E07C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noWrap/>
            <w:vAlign w:val="center"/>
          </w:tcPr>
          <w:p w14:paraId="05BD3450" w14:textId="50EC3841" w:rsidR="000F39A8" w:rsidRPr="004A356E" w:rsidRDefault="006F4B4E" w:rsidP="00E07C29">
            <w:pPr>
              <w:spacing w:line="480" w:lineRule="auto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Postoperative </w:t>
            </w:r>
            <w:r w:rsidR="00FB79D8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(chemo-)radiotherapy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68C930A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19F1C665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B54C969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EBFAE3E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A8C45FC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26596A2" w14:textId="77777777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F39A8" w:rsidRPr="004A356E" w14:paraId="65A4104F" w14:textId="77777777" w:rsidTr="00E07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157045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80AB41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5 (9.8)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36D28D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 (5.9)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384152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5 (29.4)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2E8EF3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9 (37.3)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2EE7E7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 (17.6)</w:t>
            </w:r>
          </w:p>
        </w:tc>
        <w:tc>
          <w:tcPr>
            <w:tcW w:w="111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836AC6" w14:textId="77777777" w:rsidR="000F39A8" w:rsidRPr="004A356E" w:rsidRDefault="000F39A8" w:rsidP="00E07C2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0F39A8" w:rsidRPr="004A356E" w14:paraId="38BEB4FF" w14:textId="77777777" w:rsidTr="00E07C2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129391" w14:textId="77777777" w:rsidR="000F39A8" w:rsidRPr="004A356E" w:rsidRDefault="000F39A8" w:rsidP="00E07C29">
            <w:pPr>
              <w:spacing w:line="480" w:lineRule="auto"/>
              <w:ind w:left="170"/>
              <w:rPr>
                <w:rFonts w:ascii="Times New Roman" w:eastAsia="Times New Roman" w:hAnsi="Times New Roman"/>
                <w:b w:val="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B41EF4" w14:textId="1136F886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7 (13.</w:t>
            </w:r>
            <w:r w:rsidR="00B22DEF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4A356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146B75" w14:textId="73933FB8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="00B22DE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B22DE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3.3</w:t>
            </w: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6B21DF" w14:textId="73007166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 (17.</w:t>
            </w:r>
            <w:r w:rsidR="00B22DE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FF54F5" w14:textId="730B441F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 (2</w:t>
            </w:r>
            <w:r w:rsidR="00B22DE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.5</w:t>
            </w: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6B2FE4" w14:textId="12415306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 (11.</w:t>
            </w:r>
            <w:r w:rsidR="00B22DE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  <w:r w:rsidRPr="004A356E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192575" w14:textId="396C9462" w:rsidR="000F39A8" w:rsidRPr="004A356E" w:rsidRDefault="000F39A8" w:rsidP="00E07C2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4A356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0.0</w:t>
            </w:r>
            <w:r w:rsidR="00B22DE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8</w:t>
            </w:r>
            <w:r w:rsidR="00D735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/>
              </w:rPr>
              <w:t>4</w:t>
            </w:r>
          </w:p>
        </w:tc>
      </w:tr>
    </w:tbl>
    <w:p w14:paraId="20D13A33" w14:textId="2E513065" w:rsidR="00911214" w:rsidRPr="000F39A8" w:rsidRDefault="00C82265">
      <w:pPr>
        <w:rPr>
          <w:lang w:val="en-US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e-DE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de-DE"/>
        </w:rPr>
        <w:t xml:space="preserve"> </w:t>
      </w:r>
      <w:r w:rsidR="000F39A8" w:rsidRPr="004A356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p-values according to Pearson chi-squared test were calculated upon exclusion of missing values;</w:t>
      </w:r>
      <w:r w:rsidRPr="004A356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>
        <w:rPr>
          <w:rStyle w:val="st1"/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="000F39A8" w:rsidRPr="004A356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Age: median 61 years, range 9-93 years.</w:t>
      </w:r>
    </w:p>
    <w:sectPr w:rsidR="00911214" w:rsidRPr="000F39A8" w:rsidSect="00E07C29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5A1ECA" w14:textId="77777777" w:rsidR="00B1302D" w:rsidRDefault="00B1302D">
      <w:pPr>
        <w:spacing w:after="0" w:line="240" w:lineRule="auto"/>
      </w:pPr>
      <w:r>
        <w:separator/>
      </w:r>
    </w:p>
  </w:endnote>
  <w:endnote w:type="continuationSeparator" w:id="0">
    <w:p w14:paraId="3EDE983A" w14:textId="77777777" w:rsidR="00B1302D" w:rsidRDefault="00B13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8179718"/>
      <w:docPartObj>
        <w:docPartGallery w:val="Page Numbers (Bottom of Page)"/>
        <w:docPartUnique/>
      </w:docPartObj>
    </w:sdtPr>
    <w:sdtEndPr/>
    <w:sdtContent>
      <w:p w14:paraId="1B42A486" w14:textId="77777777" w:rsidR="008964DC" w:rsidRDefault="008964D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3476">
          <w:rPr>
            <w:noProof/>
          </w:rPr>
          <w:t>1</w:t>
        </w:r>
        <w:r>
          <w:fldChar w:fldCharType="end"/>
        </w:r>
      </w:p>
    </w:sdtContent>
  </w:sdt>
  <w:p w14:paraId="66AE6B5D" w14:textId="77777777" w:rsidR="008964DC" w:rsidRDefault="008964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8AB624" w14:textId="77777777" w:rsidR="00B1302D" w:rsidRDefault="00B1302D">
      <w:pPr>
        <w:spacing w:after="0" w:line="240" w:lineRule="auto"/>
      </w:pPr>
      <w:r>
        <w:separator/>
      </w:r>
    </w:p>
  </w:footnote>
  <w:footnote w:type="continuationSeparator" w:id="0">
    <w:p w14:paraId="72309125" w14:textId="77777777" w:rsidR="00B1302D" w:rsidRDefault="00B1302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ikolina Kesar">
    <w15:presenceInfo w15:providerId="Windows Live" w15:userId="65dcd47265ec14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198"/>
    <w:rsid w:val="000C0067"/>
    <w:rsid w:val="000F39A8"/>
    <w:rsid w:val="0011183F"/>
    <w:rsid w:val="001D4512"/>
    <w:rsid w:val="00202F17"/>
    <w:rsid w:val="00253476"/>
    <w:rsid w:val="002B4F29"/>
    <w:rsid w:val="002B569B"/>
    <w:rsid w:val="002F4BFE"/>
    <w:rsid w:val="003540D6"/>
    <w:rsid w:val="003E61E0"/>
    <w:rsid w:val="003F0E7C"/>
    <w:rsid w:val="003F6622"/>
    <w:rsid w:val="00434524"/>
    <w:rsid w:val="00452944"/>
    <w:rsid w:val="004D6100"/>
    <w:rsid w:val="005E771F"/>
    <w:rsid w:val="00607158"/>
    <w:rsid w:val="006E612B"/>
    <w:rsid w:val="006F4B4E"/>
    <w:rsid w:val="007F53FA"/>
    <w:rsid w:val="008417B2"/>
    <w:rsid w:val="00871548"/>
    <w:rsid w:val="00873528"/>
    <w:rsid w:val="00876405"/>
    <w:rsid w:val="00884C1A"/>
    <w:rsid w:val="008964DC"/>
    <w:rsid w:val="00911214"/>
    <w:rsid w:val="00913944"/>
    <w:rsid w:val="009A3150"/>
    <w:rsid w:val="00A9739F"/>
    <w:rsid w:val="00AE4462"/>
    <w:rsid w:val="00B1302D"/>
    <w:rsid w:val="00B22DEF"/>
    <w:rsid w:val="00B65DEC"/>
    <w:rsid w:val="00B96115"/>
    <w:rsid w:val="00BC2586"/>
    <w:rsid w:val="00C82265"/>
    <w:rsid w:val="00C82E1C"/>
    <w:rsid w:val="00CD38BE"/>
    <w:rsid w:val="00D735DF"/>
    <w:rsid w:val="00DC4198"/>
    <w:rsid w:val="00E07C29"/>
    <w:rsid w:val="00E50575"/>
    <w:rsid w:val="00E51351"/>
    <w:rsid w:val="00E87125"/>
    <w:rsid w:val="00EF717C"/>
    <w:rsid w:val="00F24479"/>
    <w:rsid w:val="00FB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C6B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39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9A8"/>
  </w:style>
  <w:style w:type="paragraph" w:customStyle="1" w:styleId="MDPI31text">
    <w:name w:val="MDPI_3.1_text"/>
    <w:qFormat/>
    <w:rsid w:val="000F39A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0F39A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table" w:styleId="LightShading">
    <w:name w:val="Light Shading"/>
    <w:basedOn w:val="TableNormal"/>
    <w:uiPriority w:val="60"/>
    <w:rsid w:val="000F39A8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0F39A8"/>
  </w:style>
  <w:style w:type="paragraph" w:styleId="BalloonText">
    <w:name w:val="Balloon Text"/>
    <w:basedOn w:val="Normal"/>
    <w:link w:val="BalloonTextChar"/>
    <w:uiPriority w:val="99"/>
    <w:semiHidden/>
    <w:unhideWhenUsed/>
    <w:rsid w:val="00C822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26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39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9A8"/>
  </w:style>
  <w:style w:type="paragraph" w:customStyle="1" w:styleId="MDPI31text">
    <w:name w:val="MDPI_3.1_text"/>
    <w:qFormat/>
    <w:rsid w:val="000F39A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0F39A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table" w:styleId="LightShading">
    <w:name w:val="Light Shading"/>
    <w:basedOn w:val="TableNormal"/>
    <w:uiPriority w:val="60"/>
    <w:rsid w:val="000F39A8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0F39A8"/>
  </w:style>
  <w:style w:type="paragraph" w:styleId="BalloonText">
    <w:name w:val="Balloon Text"/>
    <w:basedOn w:val="Normal"/>
    <w:link w:val="BalloonTextChar"/>
    <w:uiPriority w:val="99"/>
    <w:semiHidden/>
    <w:unhideWhenUsed/>
    <w:rsid w:val="00C822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2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5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23</Words>
  <Characters>7546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von der Grün</dc:creator>
  <cp:keywords/>
  <dc:description/>
  <cp:lastModifiedBy>Srikumar S.</cp:lastModifiedBy>
  <cp:revision>3</cp:revision>
  <dcterms:created xsi:type="dcterms:W3CDTF">2021-01-22T17:06:00Z</dcterms:created>
  <dcterms:modified xsi:type="dcterms:W3CDTF">2021-02-04T17:59:00Z</dcterms:modified>
</cp:coreProperties>
</file>